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77B74" w:rsidRPr="0090488E" w14:paraId="0C8F7D9D" w14:textId="77777777" w:rsidTr="000E25CF">
        <w:tc>
          <w:tcPr>
            <w:tcW w:w="9062" w:type="dxa"/>
            <w:gridSpan w:val="3"/>
            <w:tcBorders>
              <w:left w:val="single" w:sz="4" w:space="0" w:color="auto"/>
            </w:tcBorders>
          </w:tcPr>
          <w:p w14:paraId="2A72AE25" w14:textId="3409BD47" w:rsidR="00177B74" w:rsidRPr="0090488E" w:rsidRDefault="00177B74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b/>
                <w:bCs/>
                <w:sz w:val="20"/>
                <w:szCs w:val="20"/>
                <w:lang w:val="en-GB"/>
              </w:rPr>
              <w:t>Supplementary Table 1</w:t>
            </w:r>
            <w:r w:rsidRPr="0090488E">
              <w:rPr>
                <w:sz w:val="20"/>
                <w:szCs w:val="20"/>
                <w:lang w:val="en-GB"/>
              </w:rPr>
              <w:t xml:space="preserve">. Predefined time windows </w:t>
            </w:r>
            <w:r w:rsidR="0009640C" w:rsidRPr="0090488E">
              <w:rPr>
                <w:sz w:val="20"/>
                <w:szCs w:val="20"/>
                <w:lang w:val="en-GB"/>
              </w:rPr>
              <w:t>around</w:t>
            </w:r>
            <w:r w:rsidRPr="0090488E">
              <w:rPr>
                <w:sz w:val="20"/>
                <w:szCs w:val="20"/>
                <w:lang w:val="en-GB"/>
              </w:rPr>
              <w:t xml:space="preserve"> each visit of interest.</w:t>
            </w:r>
          </w:p>
        </w:tc>
      </w:tr>
      <w:tr w:rsidR="00C25B5D" w:rsidRPr="0090488E" w14:paraId="76BDFB85" w14:textId="77777777" w:rsidTr="00B17302">
        <w:tc>
          <w:tcPr>
            <w:tcW w:w="3020" w:type="dxa"/>
          </w:tcPr>
          <w:p w14:paraId="114023FE" w14:textId="7EF730A8" w:rsidR="00C25B5D" w:rsidRPr="0090488E" w:rsidRDefault="00C25B5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0488E">
              <w:rPr>
                <w:b/>
                <w:bCs/>
                <w:sz w:val="20"/>
                <w:szCs w:val="20"/>
                <w:lang w:val="en-GB"/>
              </w:rPr>
              <w:t>Timepoint</w:t>
            </w:r>
          </w:p>
        </w:tc>
        <w:tc>
          <w:tcPr>
            <w:tcW w:w="3021" w:type="dxa"/>
          </w:tcPr>
          <w:p w14:paraId="64B18E01" w14:textId="345A1B75" w:rsidR="00C25B5D" w:rsidRPr="0090488E" w:rsidRDefault="00C25B5D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Range</w:t>
            </w:r>
            <w:r w:rsidR="00982188" w:rsidRPr="0090488E">
              <w:rPr>
                <w:sz w:val="20"/>
                <w:szCs w:val="20"/>
                <w:lang w:val="en-GB"/>
              </w:rPr>
              <w:t xml:space="preserve"> around timepoint</w:t>
            </w:r>
            <w:r w:rsidR="0084338E" w:rsidRPr="0090488E">
              <w:rPr>
                <w:sz w:val="20"/>
                <w:szCs w:val="20"/>
                <w:lang w:val="en-GB"/>
              </w:rPr>
              <w:t xml:space="preserve"> (days)</w:t>
            </w:r>
          </w:p>
        </w:tc>
        <w:tc>
          <w:tcPr>
            <w:tcW w:w="3021" w:type="dxa"/>
          </w:tcPr>
          <w:p w14:paraId="0AA1A830" w14:textId="4891C136" w:rsidR="00C25B5D" w:rsidRPr="0090488E" w:rsidRDefault="00B17302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Timeline</w:t>
            </w:r>
          </w:p>
        </w:tc>
      </w:tr>
      <w:tr w:rsidR="00177B74" w:rsidRPr="0090488E" w14:paraId="3541C63A" w14:textId="77777777" w:rsidTr="00B17302">
        <w:tc>
          <w:tcPr>
            <w:tcW w:w="3020" w:type="dxa"/>
          </w:tcPr>
          <w:p w14:paraId="77D29E0A" w14:textId="180C297B" w:rsidR="00177B74" w:rsidRPr="0090488E" w:rsidRDefault="00177B74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Baseline</w:t>
            </w:r>
            <w:r w:rsidR="006B7C2B" w:rsidRPr="0090488E">
              <w:rPr>
                <w:sz w:val="20"/>
                <w:szCs w:val="20"/>
                <w:lang w:val="en-GB"/>
              </w:rPr>
              <w:t xml:space="preserve"> (T</w:t>
            </w:r>
            <w:r w:rsidR="006B7C2B" w:rsidRPr="0090488E">
              <w:rPr>
                <w:sz w:val="20"/>
                <w:szCs w:val="20"/>
                <w:vertAlign w:val="subscript"/>
                <w:lang w:val="en-GB"/>
              </w:rPr>
              <w:t>0</w:t>
            </w:r>
            <w:r w:rsidR="006B7C2B" w:rsidRPr="0090488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021" w:type="dxa"/>
          </w:tcPr>
          <w:p w14:paraId="6605D3B3" w14:textId="1239DE4D" w:rsidR="00177B74" w:rsidRPr="0090488E" w:rsidRDefault="00C25B5D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[-</w:t>
            </w:r>
            <w:r w:rsidR="00982188" w:rsidRPr="0090488E">
              <w:rPr>
                <w:sz w:val="20"/>
                <w:szCs w:val="20"/>
                <w:lang w:val="en-GB"/>
              </w:rPr>
              <w:t xml:space="preserve"> 56; 0]</w:t>
            </w:r>
          </w:p>
        </w:tc>
        <w:tc>
          <w:tcPr>
            <w:tcW w:w="3021" w:type="dxa"/>
          </w:tcPr>
          <w:p w14:paraId="089773CA" w14:textId="164ACA3A" w:rsidR="00177B74" w:rsidRPr="0090488E" w:rsidRDefault="006C7061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T</w:t>
            </w:r>
            <w:r w:rsidR="0084338E" w:rsidRPr="0090488E">
              <w:rPr>
                <w:sz w:val="20"/>
                <w:szCs w:val="20"/>
                <w:vertAlign w:val="subscript"/>
                <w:lang w:val="en-GB"/>
              </w:rPr>
              <w:t>-56</w:t>
            </w:r>
            <w:r w:rsidR="0084338E" w:rsidRPr="0090488E">
              <w:rPr>
                <w:sz w:val="20"/>
                <w:szCs w:val="20"/>
                <w:lang w:val="en-GB"/>
              </w:rPr>
              <w:t xml:space="preserve"> - </w:t>
            </w:r>
            <w:r w:rsidRPr="0090488E">
              <w:rPr>
                <w:sz w:val="20"/>
                <w:szCs w:val="20"/>
                <w:lang w:val="en-GB"/>
              </w:rPr>
              <w:t>T</w:t>
            </w:r>
            <w:r w:rsidR="0084338E" w:rsidRPr="0090488E">
              <w:rPr>
                <w:sz w:val="20"/>
                <w:szCs w:val="20"/>
                <w:vertAlign w:val="subscript"/>
                <w:lang w:val="en-GB"/>
              </w:rPr>
              <w:t>0</w:t>
            </w:r>
          </w:p>
        </w:tc>
      </w:tr>
      <w:tr w:rsidR="00177B74" w:rsidRPr="0090488E" w14:paraId="4C1AF7AC" w14:textId="77777777" w:rsidTr="00B17302">
        <w:tc>
          <w:tcPr>
            <w:tcW w:w="3020" w:type="dxa"/>
          </w:tcPr>
          <w:p w14:paraId="375E819A" w14:textId="082B36F7" w:rsidR="00177B74" w:rsidRPr="0090488E" w:rsidRDefault="00177B74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Week 12</w:t>
            </w:r>
            <w:r w:rsidR="006B7C2B" w:rsidRPr="0090488E">
              <w:rPr>
                <w:sz w:val="20"/>
                <w:szCs w:val="20"/>
                <w:lang w:val="en-GB"/>
              </w:rPr>
              <w:t xml:space="preserve"> (T</w:t>
            </w:r>
            <w:r w:rsidR="006B7C2B" w:rsidRPr="0090488E">
              <w:rPr>
                <w:sz w:val="20"/>
                <w:szCs w:val="20"/>
                <w:vertAlign w:val="subscript"/>
                <w:lang w:val="en-GB"/>
              </w:rPr>
              <w:t>84</w:t>
            </w:r>
            <w:r w:rsidR="006B7C2B" w:rsidRPr="0090488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021" w:type="dxa"/>
          </w:tcPr>
          <w:p w14:paraId="3F9EC551" w14:textId="72CF7D2E" w:rsidR="00177B74" w:rsidRPr="0090488E" w:rsidRDefault="0084338E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[</w:t>
            </w:r>
            <w:r w:rsidR="00186FA1" w:rsidRPr="0090488E">
              <w:rPr>
                <w:sz w:val="20"/>
                <w:szCs w:val="20"/>
                <w:lang w:val="en-GB"/>
              </w:rPr>
              <w:t>- 28; 28]</w:t>
            </w:r>
          </w:p>
        </w:tc>
        <w:tc>
          <w:tcPr>
            <w:tcW w:w="3021" w:type="dxa"/>
          </w:tcPr>
          <w:p w14:paraId="49047C22" w14:textId="7D60EB51" w:rsidR="00177B74" w:rsidRPr="0090488E" w:rsidRDefault="006C7061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T</w:t>
            </w:r>
            <w:r w:rsidR="004862D3" w:rsidRPr="0090488E">
              <w:rPr>
                <w:sz w:val="20"/>
                <w:szCs w:val="20"/>
                <w:vertAlign w:val="subscript"/>
                <w:lang w:val="en-GB"/>
              </w:rPr>
              <w:t>56</w:t>
            </w:r>
            <w:r w:rsidR="004862D3" w:rsidRPr="0090488E">
              <w:rPr>
                <w:sz w:val="20"/>
                <w:szCs w:val="20"/>
                <w:lang w:val="en-GB"/>
              </w:rPr>
              <w:t xml:space="preserve"> - </w:t>
            </w:r>
            <w:r w:rsidRPr="0090488E">
              <w:rPr>
                <w:sz w:val="20"/>
                <w:szCs w:val="20"/>
                <w:lang w:val="en-GB"/>
              </w:rPr>
              <w:t>T</w:t>
            </w:r>
            <w:r w:rsidR="004862D3" w:rsidRPr="0090488E">
              <w:rPr>
                <w:sz w:val="20"/>
                <w:szCs w:val="20"/>
                <w:vertAlign w:val="subscript"/>
                <w:lang w:val="en-GB"/>
              </w:rPr>
              <w:t>112</w:t>
            </w:r>
            <w:r w:rsidR="004862D3" w:rsidRPr="0090488E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177B74" w:rsidRPr="0090488E" w14:paraId="549A5A99" w14:textId="77777777" w:rsidTr="00B17302">
        <w:tc>
          <w:tcPr>
            <w:tcW w:w="3020" w:type="dxa"/>
          </w:tcPr>
          <w:p w14:paraId="419C5AB9" w14:textId="79221806" w:rsidR="00177B74" w:rsidRPr="0090488E" w:rsidRDefault="00177B74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Week 24</w:t>
            </w:r>
            <w:r w:rsidR="006B7C2B" w:rsidRPr="0090488E">
              <w:rPr>
                <w:sz w:val="20"/>
                <w:szCs w:val="20"/>
                <w:lang w:val="en-GB"/>
              </w:rPr>
              <w:t xml:space="preserve"> (T</w:t>
            </w:r>
            <w:r w:rsidR="006B7C2B" w:rsidRPr="0090488E">
              <w:rPr>
                <w:sz w:val="20"/>
                <w:szCs w:val="20"/>
                <w:vertAlign w:val="subscript"/>
                <w:lang w:val="en-GB"/>
              </w:rPr>
              <w:t>168</w:t>
            </w:r>
            <w:r w:rsidR="006B7C2B" w:rsidRPr="0090488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021" w:type="dxa"/>
          </w:tcPr>
          <w:p w14:paraId="265151DC" w14:textId="4A77D408" w:rsidR="00177B74" w:rsidRPr="0090488E" w:rsidRDefault="00186FA1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[- 28; 56]</w:t>
            </w:r>
          </w:p>
        </w:tc>
        <w:tc>
          <w:tcPr>
            <w:tcW w:w="3021" w:type="dxa"/>
          </w:tcPr>
          <w:p w14:paraId="18BE38EB" w14:textId="1D701E10" w:rsidR="00177B74" w:rsidRPr="0090488E" w:rsidRDefault="006C7061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T</w:t>
            </w:r>
            <w:r w:rsidR="00AA26F9" w:rsidRPr="0090488E">
              <w:rPr>
                <w:sz w:val="20"/>
                <w:szCs w:val="20"/>
                <w:vertAlign w:val="subscript"/>
                <w:lang w:val="en-GB"/>
              </w:rPr>
              <w:t>140</w:t>
            </w:r>
            <w:r w:rsidR="00AA26F9" w:rsidRPr="0090488E">
              <w:rPr>
                <w:sz w:val="20"/>
                <w:szCs w:val="20"/>
                <w:lang w:val="en-GB"/>
              </w:rPr>
              <w:t xml:space="preserve"> - </w:t>
            </w:r>
            <w:r w:rsidRPr="0090488E">
              <w:rPr>
                <w:sz w:val="20"/>
                <w:szCs w:val="20"/>
                <w:lang w:val="en-GB"/>
              </w:rPr>
              <w:t>T</w:t>
            </w:r>
            <w:r w:rsidR="00AA26F9" w:rsidRPr="0090488E">
              <w:rPr>
                <w:sz w:val="20"/>
                <w:szCs w:val="20"/>
                <w:vertAlign w:val="subscript"/>
                <w:lang w:val="en-GB"/>
              </w:rPr>
              <w:t>224</w:t>
            </w:r>
          </w:p>
        </w:tc>
      </w:tr>
      <w:tr w:rsidR="00177B74" w:rsidRPr="0090488E" w14:paraId="17F4E0D5" w14:textId="77777777" w:rsidTr="00B17302">
        <w:tc>
          <w:tcPr>
            <w:tcW w:w="3020" w:type="dxa"/>
          </w:tcPr>
          <w:p w14:paraId="40928782" w14:textId="54303531" w:rsidR="00177B74" w:rsidRPr="0090488E" w:rsidRDefault="00177B74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Week 52</w:t>
            </w:r>
            <w:r w:rsidR="006B7C2B" w:rsidRPr="0090488E">
              <w:rPr>
                <w:sz w:val="20"/>
                <w:szCs w:val="20"/>
                <w:lang w:val="en-GB"/>
              </w:rPr>
              <w:t xml:space="preserve"> (</w:t>
            </w:r>
            <w:r w:rsidR="006C7061" w:rsidRPr="0090488E">
              <w:rPr>
                <w:sz w:val="20"/>
                <w:szCs w:val="20"/>
                <w:lang w:val="en-GB"/>
              </w:rPr>
              <w:t>T</w:t>
            </w:r>
            <w:r w:rsidR="006B7C2B" w:rsidRPr="0090488E">
              <w:rPr>
                <w:sz w:val="20"/>
                <w:szCs w:val="20"/>
                <w:vertAlign w:val="subscript"/>
                <w:lang w:val="en-GB"/>
              </w:rPr>
              <w:t>365</w:t>
            </w:r>
            <w:r w:rsidR="006B7C2B" w:rsidRPr="0090488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021" w:type="dxa"/>
          </w:tcPr>
          <w:p w14:paraId="50655D98" w14:textId="5552FB85" w:rsidR="00177B74" w:rsidRPr="0090488E" w:rsidRDefault="00186FA1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[- 28; 56]</w:t>
            </w:r>
          </w:p>
        </w:tc>
        <w:tc>
          <w:tcPr>
            <w:tcW w:w="3021" w:type="dxa"/>
          </w:tcPr>
          <w:p w14:paraId="5BC4621D" w14:textId="5832DA5A" w:rsidR="00177B74" w:rsidRPr="0090488E" w:rsidRDefault="006C7061">
            <w:pPr>
              <w:rPr>
                <w:sz w:val="20"/>
                <w:szCs w:val="20"/>
                <w:lang w:val="en-GB"/>
              </w:rPr>
            </w:pPr>
            <w:r w:rsidRPr="0090488E">
              <w:rPr>
                <w:sz w:val="20"/>
                <w:szCs w:val="20"/>
                <w:lang w:val="en-GB"/>
              </w:rPr>
              <w:t>T</w:t>
            </w:r>
            <w:r w:rsidR="00AA26F9" w:rsidRPr="0090488E">
              <w:rPr>
                <w:sz w:val="20"/>
                <w:szCs w:val="20"/>
                <w:vertAlign w:val="subscript"/>
                <w:lang w:val="en-GB"/>
              </w:rPr>
              <w:t>337</w:t>
            </w:r>
            <w:r w:rsidR="00AA26F9" w:rsidRPr="0090488E">
              <w:rPr>
                <w:sz w:val="20"/>
                <w:szCs w:val="20"/>
                <w:lang w:val="en-GB"/>
              </w:rPr>
              <w:t xml:space="preserve"> - </w:t>
            </w:r>
            <w:r w:rsidRPr="0090488E">
              <w:rPr>
                <w:sz w:val="20"/>
                <w:szCs w:val="20"/>
                <w:lang w:val="en-GB"/>
              </w:rPr>
              <w:t>T</w:t>
            </w:r>
            <w:r w:rsidR="00552A82" w:rsidRPr="0090488E">
              <w:rPr>
                <w:sz w:val="20"/>
                <w:szCs w:val="20"/>
                <w:vertAlign w:val="subscript"/>
                <w:lang w:val="en-GB"/>
              </w:rPr>
              <w:t>421</w:t>
            </w:r>
          </w:p>
        </w:tc>
      </w:tr>
    </w:tbl>
    <w:p w14:paraId="509293FB" w14:textId="51D469A6" w:rsidR="0009640C" w:rsidRPr="0090488E" w:rsidRDefault="0009640C"/>
    <w:p w14:paraId="5CE5E4D6" w14:textId="77777777" w:rsidR="0009640C" w:rsidRPr="0090488E" w:rsidRDefault="0009640C">
      <w:pPr>
        <w:spacing w:before="200" w:after="200" w:line="276" w:lineRule="auto"/>
      </w:pPr>
      <w:r w:rsidRPr="0090488E">
        <w:br w:type="page"/>
      </w:r>
    </w:p>
    <w:p w14:paraId="7C367FDE" w14:textId="77777777" w:rsidR="0009640C" w:rsidRPr="0090488E" w:rsidRDefault="0009640C"/>
    <w:p w14:paraId="705C793B" w14:textId="77777777" w:rsidR="0009640C" w:rsidRPr="0090488E" w:rsidRDefault="0009640C">
      <w:r w:rsidRPr="0090488E">
        <w:rPr>
          <w:noProof/>
        </w:rPr>
        <w:drawing>
          <wp:inline distT="0" distB="0" distL="0" distR="0" wp14:anchorId="12693DA5" wp14:editId="61723DA7">
            <wp:extent cx="5756910" cy="1081405"/>
            <wp:effectExtent l="0" t="0" r="0" b="4445"/>
            <wp:docPr id="1222929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16CD0" w14:textId="77777777" w:rsidR="00412EFF" w:rsidRPr="0090488E" w:rsidRDefault="0009640C">
      <w:pPr>
        <w:rPr>
          <w:sz w:val="20"/>
          <w:szCs w:val="20"/>
        </w:rPr>
      </w:pPr>
      <w:r w:rsidRPr="0090488E">
        <w:rPr>
          <w:b/>
          <w:bCs/>
          <w:sz w:val="20"/>
          <w:szCs w:val="20"/>
        </w:rPr>
        <w:t>Supplementary Figure 1</w:t>
      </w:r>
      <w:r w:rsidRPr="0090488E">
        <w:rPr>
          <w:sz w:val="20"/>
          <w:szCs w:val="20"/>
        </w:rPr>
        <w:t>. Visual representation of the predefined time windows around each visit of interest.</w:t>
      </w:r>
    </w:p>
    <w:p w14:paraId="069B67CF" w14:textId="77777777" w:rsidR="00412EFF" w:rsidRPr="0090488E" w:rsidRDefault="00412EFF">
      <w:pPr>
        <w:spacing w:before="200" w:after="200" w:line="276" w:lineRule="auto"/>
        <w:rPr>
          <w:sz w:val="20"/>
          <w:szCs w:val="20"/>
        </w:rPr>
      </w:pPr>
      <w:r w:rsidRPr="0090488E">
        <w:rPr>
          <w:sz w:val="20"/>
          <w:szCs w:val="20"/>
        </w:rPr>
        <w:br w:type="page"/>
      </w:r>
    </w:p>
    <w:p w14:paraId="23F0108A" w14:textId="67004430" w:rsidR="004A7158" w:rsidRPr="0090488E" w:rsidRDefault="003A2462">
      <w:r w:rsidRPr="0090488E">
        <w:object w:dxaOrig="9581" w:dyaOrig="15122" w14:anchorId="6BDBB6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25pt;height:700.5pt" o:ole="" filled="t">
            <v:imagedata r:id="rId5" o:title=""/>
          </v:shape>
          <o:OLEObject Type="Embed" ProgID="Prism10.Document" ShapeID="_x0000_i1025" DrawAspect="Content" ObjectID="_1833384569" r:id="rId6"/>
        </w:object>
      </w:r>
    </w:p>
    <w:p w14:paraId="6788EFA4" w14:textId="3C9CDEB8" w:rsidR="00F201C5" w:rsidRPr="0090488E" w:rsidRDefault="00F201C5">
      <w:pPr>
        <w:spacing w:before="200" w:after="200" w:line="276" w:lineRule="auto"/>
        <w:rPr>
          <w:b/>
          <w:bCs/>
        </w:rPr>
      </w:pPr>
      <w:r w:rsidRPr="0090488E">
        <w:object w:dxaOrig="9581" w:dyaOrig="15456" w14:anchorId="0B5E52D8">
          <v:shape id="_x0000_i1026" type="#_x0000_t75" style="width:434.25pt;height:700.5pt" o:ole="" filled="t">
            <v:imagedata r:id="rId7" o:title=""/>
          </v:shape>
          <o:OLEObject Type="Embed" ProgID="Prism10.Document" ShapeID="_x0000_i1026" DrawAspect="Content" ObjectID="_1833384570" r:id="rId8"/>
        </w:object>
      </w:r>
      <w:r w:rsidRPr="0090488E">
        <w:rPr>
          <w:b/>
          <w:bCs/>
        </w:rPr>
        <w:br w:type="page"/>
      </w:r>
    </w:p>
    <w:p w14:paraId="55615DFF" w14:textId="5B77CBEE" w:rsidR="00F201C5" w:rsidRPr="0090488E" w:rsidRDefault="00806FA6">
      <w:pPr>
        <w:spacing w:before="200" w:after="200" w:line="276" w:lineRule="auto"/>
        <w:rPr>
          <w:b/>
          <w:bCs/>
        </w:rPr>
      </w:pPr>
      <w:r w:rsidRPr="0090488E">
        <w:object w:dxaOrig="9581" w:dyaOrig="15456" w14:anchorId="7D69B5FE">
          <v:shape id="_x0000_i1027" type="#_x0000_t75" style="width:434.25pt;height:700.5pt" o:ole="" filled="t">
            <v:imagedata r:id="rId9" o:title=""/>
          </v:shape>
          <o:OLEObject Type="Embed" ProgID="Prism10.Document" ShapeID="_x0000_i1027" DrawAspect="Content" ObjectID="_1833384571" r:id="rId10"/>
        </w:object>
      </w:r>
      <w:r w:rsidR="00F201C5" w:rsidRPr="0090488E">
        <w:rPr>
          <w:b/>
          <w:bCs/>
        </w:rPr>
        <w:br w:type="page"/>
      </w:r>
    </w:p>
    <w:p w14:paraId="152DC7EB" w14:textId="0D2280E7" w:rsidR="008452B5" w:rsidRPr="0090488E" w:rsidRDefault="004A7158">
      <w:r w:rsidRPr="0090488E">
        <w:rPr>
          <w:b/>
          <w:bCs/>
        </w:rPr>
        <w:lastRenderedPageBreak/>
        <w:t>Supplementary Figure 2</w:t>
      </w:r>
      <w:r w:rsidRPr="0090488E">
        <w:t xml:space="preserve">. Visual representation of the </w:t>
      </w:r>
      <w:r w:rsidR="009347C9" w:rsidRPr="0090488E">
        <w:t xml:space="preserve">patient distribution </w:t>
      </w:r>
      <w:r w:rsidR="0076704F" w:rsidRPr="0090488E">
        <w:t xml:space="preserve">based on </w:t>
      </w:r>
      <w:r w:rsidR="008452B5" w:rsidRPr="0090488E">
        <w:t xml:space="preserve">status </w:t>
      </w:r>
      <w:r w:rsidR="00806FA6" w:rsidRPr="0090488E">
        <w:t xml:space="preserve">and data availability </w:t>
      </w:r>
      <w:r w:rsidR="008452B5" w:rsidRPr="0090488E">
        <w:t>at each timepoint</w:t>
      </w:r>
      <w:r w:rsidR="00D31CC3" w:rsidRPr="0090488E">
        <w:t xml:space="preserve">; </w:t>
      </w:r>
      <w:r w:rsidR="00D31CC3" w:rsidRPr="0090488E">
        <w:rPr>
          <w:b/>
          <w:bCs/>
        </w:rPr>
        <w:t>a.</w:t>
      </w:r>
      <w:r w:rsidR="00D31CC3" w:rsidRPr="0090488E">
        <w:t xml:space="preserve"> all patients who started risankizumab</w:t>
      </w:r>
      <w:r w:rsidR="00D51EDA" w:rsidRPr="0090488E">
        <w:t xml:space="preserve"> (N = 151)</w:t>
      </w:r>
      <w:r w:rsidR="006B53D8" w:rsidRPr="0090488E">
        <w:t xml:space="preserve">; </w:t>
      </w:r>
      <w:r w:rsidR="006B53D8" w:rsidRPr="0090488E">
        <w:rPr>
          <w:b/>
          <w:bCs/>
        </w:rPr>
        <w:t>b.</w:t>
      </w:r>
      <w:r w:rsidR="006B53D8" w:rsidRPr="0090488E">
        <w:t xml:space="preserve"> patients with clinically active disease at treatment initiation</w:t>
      </w:r>
      <w:r w:rsidR="00D51EDA" w:rsidRPr="0090488E">
        <w:t xml:space="preserve"> (N = 90)</w:t>
      </w:r>
      <w:r w:rsidR="00CB4231" w:rsidRPr="0090488E">
        <w:t xml:space="preserve">; </w:t>
      </w:r>
      <w:r w:rsidR="00CB4231" w:rsidRPr="0090488E">
        <w:rPr>
          <w:b/>
          <w:bCs/>
        </w:rPr>
        <w:t>c.</w:t>
      </w:r>
      <w:r w:rsidR="008F7C4E" w:rsidRPr="0090488E">
        <w:t xml:space="preserve"> patients </w:t>
      </w:r>
      <w:r w:rsidR="00F702E7" w:rsidRPr="0090488E">
        <w:t>with difficult-to-treat disease, defined as patient who were</w:t>
      </w:r>
      <w:r w:rsidR="00207037" w:rsidRPr="0090488E">
        <w:t xml:space="preserve"> </w:t>
      </w:r>
      <w:r w:rsidR="008F7C4E" w:rsidRPr="0090488E">
        <w:t>previously exposed to advanced therapies with at least two different mechanisms of action</w:t>
      </w:r>
      <w:r w:rsidR="00751C65" w:rsidRPr="0090488E">
        <w:t xml:space="preserve"> (N = 136)</w:t>
      </w:r>
      <w:r w:rsidR="00F702E7" w:rsidRPr="0090488E">
        <w:t>.</w:t>
      </w:r>
    </w:p>
    <w:p w14:paraId="7CD6A7D5" w14:textId="5D6F92C8" w:rsidR="00490DD4" w:rsidRPr="0090488E" w:rsidRDefault="008452B5">
      <w:r w:rsidRPr="0090488E">
        <w:rPr>
          <w:i/>
          <w:iCs/>
        </w:rPr>
        <w:t>Note</w:t>
      </w:r>
      <w:r w:rsidR="00751C65" w:rsidRPr="0090488E">
        <w:rPr>
          <w:i/>
          <w:iCs/>
        </w:rPr>
        <w:t>s</w:t>
      </w:r>
      <w:r w:rsidRPr="0090488E">
        <w:t xml:space="preserve"> - </w:t>
      </w:r>
      <w:r w:rsidR="00324DF9" w:rsidRPr="0090488E">
        <w:t>pa</w:t>
      </w:r>
      <w:r w:rsidR="00647F2C" w:rsidRPr="0090488E">
        <w:t>tients with HBI available</w:t>
      </w:r>
      <w:r w:rsidR="00080836" w:rsidRPr="0090488E">
        <w:t xml:space="preserve"> (HBI &lt; 5, HBI &lt; 5 &amp; CSF, HBI &gt; 4)</w:t>
      </w:r>
      <w:r w:rsidR="00647F2C" w:rsidRPr="0090488E">
        <w:t xml:space="preserve"> or who stopped using risankizumab</w:t>
      </w:r>
      <w:r w:rsidR="00080836" w:rsidRPr="0090488E">
        <w:t xml:space="preserve"> (stop)</w:t>
      </w:r>
      <w:r w:rsidR="00647F2C" w:rsidRPr="0090488E">
        <w:t xml:space="preserve"> were included in the denominator to compute clinical remission </w:t>
      </w:r>
      <w:r w:rsidR="00D03520" w:rsidRPr="0090488E">
        <w:t>rates; patients with unknown HBI but using systemic corticosteroids</w:t>
      </w:r>
      <w:r w:rsidR="00080836" w:rsidRPr="0090488E">
        <w:t xml:space="preserve"> (non-CSF) were added </w:t>
      </w:r>
      <w:r w:rsidR="00534E9A" w:rsidRPr="0090488E">
        <w:t>to the analysis</w:t>
      </w:r>
      <w:r w:rsidR="00F06787" w:rsidRPr="0090488E">
        <w:t xml:space="preserve"> of CSFCR; </w:t>
      </w:r>
      <w:r w:rsidR="00982599" w:rsidRPr="0090488E">
        <w:t>patients with missing data</w:t>
      </w:r>
      <w:r w:rsidR="00DB5278" w:rsidRPr="0090488E">
        <w:t xml:space="preserve"> (follow-up, unknown HBI)</w:t>
      </w:r>
      <w:r w:rsidR="00982599" w:rsidRPr="0090488E">
        <w:t xml:space="preserve"> were excluded from the analysis for the specified timepoint.</w:t>
      </w:r>
    </w:p>
    <w:p w14:paraId="2F692CE0" w14:textId="77777777" w:rsidR="008C4BFD" w:rsidRPr="0090488E" w:rsidRDefault="00490DD4">
      <w:pPr>
        <w:rPr>
          <w:sz w:val="20"/>
          <w:szCs w:val="20"/>
        </w:rPr>
      </w:pPr>
      <w:r w:rsidRPr="0090488E">
        <w:rPr>
          <w:i/>
          <w:iCs/>
        </w:rPr>
        <w:t>Abbreviations</w:t>
      </w:r>
      <w:r w:rsidRPr="0090488E">
        <w:t xml:space="preserve"> - </w:t>
      </w:r>
      <w:r w:rsidR="008D2D73" w:rsidRPr="0090488E">
        <w:t>CSF, corticosteroid</w:t>
      </w:r>
      <w:r w:rsidR="00FF06BB" w:rsidRPr="0090488E">
        <w:t>-free</w:t>
      </w:r>
      <w:r w:rsidR="00C57B8B" w:rsidRPr="0090488E">
        <w:t>; HBI, Harvey-Bradshaw Index</w:t>
      </w:r>
      <w:r w:rsidR="00C57B8B" w:rsidRPr="0090488E">
        <w:rPr>
          <w:sz w:val="20"/>
          <w:szCs w:val="20"/>
        </w:rPr>
        <w:t xml:space="preserve"> </w:t>
      </w:r>
    </w:p>
    <w:p w14:paraId="57C1B08C" w14:textId="77777777" w:rsidR="008C4BFD" w:rsidRPr="0090488E" w:rsidRDefault="008C4BFD">
      <w:pPr>
        <w:spacing w:before="200" w:after="200" w:line="276" w:lineRule="auto"/>
        <w:rPr>
          <w:sz w:val="20"/>
          <w:szCs w:val="20"/>
        </w:rPr>
      </w:pPr>
      <w:r w:rsidRPr="0090488E">
        <w:rPr>
          <w:sz w:val="20"/>
          <w:szCs w:val="20"/>
        </w:rPr>
        <w:br w:type="page"/>
      </w: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1018"/>
        <w:gridCol w:w="1844"/>
        <w:gridCol w:w="1416"/>
        <w:gridCol w:w="1844"/>
        <w:gridCol w:w="1416"/>
        <w:gridCol w:w="1946"/>
        <w:gridCol w:w="9"/>
      </w:tblGrid>
      <w:tr w:rsidR="00D96CAF" w:rsidRPr="0090488E" w14:paraId="178DE3A0" w14:textId="77777777" w:rsidTr="0090488E">
        <w:trPr>
          <w:gridAfter w:val="1"/>
          <w:wAfter w:w="5" w:type="pct"/>
        </w:trPr>
        <w:tc>
          <w:tcPr>
            <w:tcW w:w="4995" w:type="pct"/>
            <w:gridSpan w:val="6"/>
          </w:tcPr>
          <w:p w14:paraId="2C05162E" w14:textId="6049434E" w:rsidR="00D96CAF" w:rsidRPr="0090488E" w:rsidRDefault="00D96CAF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sz w:val="18"/>
                <w:szCs w:val="18"/>
                <w:lang w:val="en-GB"/>
              </w:rPr>
              <w:lastRenderedPageBreak/>
              <w:t>Supplementary Table 2</w:t>
            </w:r>
            <w:r w:rsidRPr="0090488E">
              <w:rPr>
                <w:sz w:val="18"/>
                <w:szCs w:val="18"/>
                <w:lang w:val="en-GB"/>
              </w:rPr>
              <w:t xml:space="preserve">. </w:t>
            </w:r>
            <w:r w:rsidR="00C05B3F" w:rsidRPr="0090488E">
              <w:rPr>
                <w:sz w:val="18"/>
                <w:szCs w:val="18"/>
                <w:lang w:val="en-GB"/>
              </w:rPr>
              <w:t>P</w:t>
            </w:r>
            <w:r w:rsidR="000809DF" w:rsidRPr="0090488E">
              <w:rPr>
                <w:sz w:val="18"/>
                <w:szCs w:val="18"/>
                <w:lang w:val="en-GB"/>
              </w:rPr>
              <w:t>ercentage of patients in corticosteroid-free clinical remission</w:t>
            </w:r>
            <w:r w:rsidR="00A12486" w:rsidRPr="0090488E">
              <w:rPr>
                <w:sz w:val="18"/>
                <w:szCs w:val="18"/>
                <w:lang w:val="en-GB"/>
              </w:rPr>
              <w:t xml:space="preserve"> with and without patients with stoma at baseline.</w:t>
            </w:r>
          </w:p>
        </w:tc>
      </w:tr>
      <w:tr w:rsidR="00C7217A" w:rsidRPr="0090488E" w14:paraId="70E8585F" w14:textId="77777777" w:rsidTr="00C7217A">
        <w:tc>
          <w:tcPr>
            <w:tcW w:w="536" w:type="pct"/>
          </w:tcPr>
          <w:p w14:paraId="371C27A9" w14:textId="77777777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pct"/>
          </w:tcPr>
          <w:p w14:paraId="4E2A5682" w14:textId="7D13A58E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Main analysis</w:t>
            </w:r>
          </w:p>
        </w:tc>
        <w:tc>
          <w:tcPr>
            <w:tcW w:w="746" w:type="pct"/>
          </w:tcPr>
          <w:p w14:paraId="4945AA71" w14:textId="54E5A248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71" w:type="pct"/>
          </w:tcPr>
          <w:p w14:paraId="10A89C80" w14:textId="4DC6A484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Sensitivity analysis</w:t>
            </w:r>
          </w:p>
        </w:tc>
        <w:tc>
          <w:tcPr>
            <w:tcW w:w="746" w:type="pct"/>
          </w:tcPr>
          <w:p w14:paraId="2F88A01C" w14:textId="07DCC59E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30" w:type="pct"/>
            <w:gridSpan w:val="2"/>
          </w:tcPr>
          <w:p w14:paraId="27732232" w14:textId="70547FF6" w:rsidR="00DF3149" w:rsidRPr="0090488E" w:rsidRDefault="00435F7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Absolute difference</w:t>
            </w:r>
          </w:p>
        </w:tc>
      </w:tr>
      <w:tr w:rsidR="00C7217A" w:rsidRPr="0090488E" w14:paraId="0597792D" w14:textId="77777777" w:rsidTr="00C7217A">
        <w:tc>
          <w:tcPr>
            <w:tcW w:w="536" w:type="pct"/>
          </w:tcPr>
          <w:p w14:paraId="396237A2" w14:textId="0B4661E1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971" w:type="pct"/>
          </w:tcPr>
          <w:p w14:paraId="07FD18C6" w14:textId="0323C092" w:rsidR="00DF3149" w:rsidRPr="0090488E" w:rsidRDefault="0062341A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8/142 (26.8)</w:t>
            </w:r>
          </w:p>
        </w:tc>
        <w:tc>
          <w:tcPr>
            <w:tcW w:w="746" w:type="pct"/>
          </w:tcPr>
          <w:p w14:paraId="13AC0C05" w14:textId="0210048C" w:rsidR="00DF3149" w:rsidRPr="0090488E" w:rsidRDefault="0062341A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19.8, 34.9</w:t>
            </w:r>
          </w:p>
        </w:tc>
        <w:tc>
          <w:tcPr>
            <w:tcW w:w="971" w:type="pct"/>
          </w:tcPr>
          <w:p w14:paraId="4A55D61C" w14:textId="6253AA00" w:rsidR="00DF3149" w:rsidRPr="0090488E" w:rsidRDefault="00C11134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5/127</w:t>
            </w:r>
            <w:r w:rsidR="00954E7D" w:rsidRPr="0090488E">
              <w:rPr>
                <w:sz w:val="18"/>
                <w:szCs w:val="18"/>
                <w:lang w:val="en-GB"/>
              </w:rPr>
              <w:t xml:space="preserve"> (27.6)</w:t>
            </w:r>
          </w:p>
        </w:tc>
        <w:tc>
          <w:tcPr>
            <w:tcW w:w="746" w:type="pct"/>
          </w:tcPr>
          <w:p w14:paraId="5A03D626" w14:textId="438EBBE9" w:rsidR="00DF3149" w:rsidRPr="0090488E" w:rsidRDefault="00954E7D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20.2, 36.3</w:t>
            </w:r>
          </w:p>
        </w:tc>
        <w:tc>
          <w:tcPr>
            <w:tcW w:w="1030" w:type="pct"/>
            <w:gridSpan w:val="2"/>
          </w:tcPr>
          <w:p w14:paraId="603B51CF" w14:textId="1615968A" w:rsidR="00DF3149" w:rsidRPr="0090488E" w:rsidRDefault="005C0DE4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8</w:t>
            </w:r>
          </w:p>
        </w:tc>
      </w:tr>
      <w:tr w:rsidR="00C7217A" w:rsidRPr="0090488E" w14:paraId="5D359CF3" w14:textId="77777777" w:rsidTr="00C7217A">
        <w:tc>
          <w:tcPr>
            <w:tcW w:w="536" w:type="pct"/>
          </w:tcPr>
          <w:p w14:paraId="4504CB90" w14:textId="455C5C32" w:rsidR="00DF3149" w:rsidRPr="0090488E" w:rsidRDefault="00DF3149" w:rsidP="0090488E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971" w:type="pct"/>
          </w:tcPr>
          <w:p w14:paraId="6E622528" w14:textId="35BD8010" w:rsidR="00DF3149" w:rsidRPr="0090488E" w:rsidRDefault="006B0CFD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51/104 (</w:t>
            </w:r>
            <w:r w:rsidR="009051E7" w:rsidRPr="0090488E">
              <w:rPr>
                <w:sz w:val="18"/>
                <w:szCs w:val="18"/>
                <w:lang w:val="en-GB"/>
              </w:rPr>
              <w:t>49.0)</w:t>
            </w:r>
          </w:p>
        </w:tc>
        <w:tc>
          <w:tcPr>
            <w:tcW w:w="746" w:type="pct"/>
          </w:tcPr>
          <w:p w14:paraId="16FD26A7" w14:textId="2B5A7A74" w:rsidR="00DF3149" w:rsidRPr="0090488E" w:rsidRDefault="00B2633D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9</w:t>
            </w:r>
            <w:r w:rsidR="00885E44" w:rsidRPr="0090488E">
              <w:rPr>
                <w:sz w:val="18"/>
                <w:szCs w:val="18"/>
                <w:lang w:val="en-GB"/>
              </w:rPr>
              <w:t>.2, 59.0</w:t>
            </w:r>
          </w:p>
        </w:tc>
        <w:tc>
          <w:tcPr>
            <w:tcW w:w="971" w:type="pct"/>
          </w:tcPr>
          <w:p w14:paraId="646FA240" w14:textId="24BDA2C1" w:rsidR="00DF3149" w:rsidRPr="0090488E" w:rsidRDefault="009428B5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6/95</w:t>
            </w:r>
            <w:r w:rsidR="00D261A8" w:rsidRPr="0090488E">
              <w:rPr>
                <w:sz w:val="18"/>
                <w:szCs w:val="18"/>
                <w:lang w:val="en-GB"/>
              </w:rPr>
              <w:t xml:space="preserve"> (48.4)</w:t>
            </w:r>
          </w:p>
        </w:tc>
        <w:tc>
          <w:tcPr>
            <w:tcW w:w="746" w:type="pct"/>
          </w:tcPr>
          <w:p w14:paraId="29B057C1" w14:textId="4E337427" w:rsidR="00DF3149" w:rsidRPr="0090488E" w:rsidRDefault="004610F3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8.1, 58.8</w:t>
            </w:r>
          </w:p>
        </w:tc>
        <w:tc>
          <w:tcPr>
            <w:tcW w:w="1030" w:type="pct"/>
            <w:gridSpan w:val="2"/>
          </w:tcPr>
          <w:p w14:paraId="6D234D2B" w14:textId="25524290" w:rsidR="00DF3149" w:rsidRPr="0090488E" w:rsidRDefault="007B3590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6</w:t>
            </w:r>
          </w:p>
        </w:tc>
      </w:tr>
      <w:tr w:rsidR="00C7217A" w:rsidRPr="0090488E" w14:paraId="3ED04BDC" w14:textId="77777777" w:rsidTr="00C7217A">
        <w:tc>
          <w:tcPr>
            <w:tcW w:w="536" w:type="pct"/>
          </w:tcPr>
          <w:p w14:paraId="0E0BCAA8" w14:textId="661741E8" w:rsidR="00DF3149" w:rsidRPr="0090488E" w:rsidRDefault="00DF3149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Week 24</w:t>
            </w:r>
          </w:p>
        </w:tc>
        <w:tc>
          <w:tcPr>
            <w:tcW w:w="971" w:type="pct"/>
          </w:tcPr>
          <w:p w14:paraId="756A3C23" w14:textId="2ED56C6A" w:rsidR="00DF3149" w:rsidRPr="0090488E" w:rsidRDefault="00D75E67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9/91</w:t>
            </w:r>
            <w:r w:rsidR="0051252B" w:rsidRPr="0090488E">
              <w:rPr>
                <w:sz w:val="18"/>
                <w:szCs w:val="18"/>
                <w:lang w:val="en-GB"/>
              </w:rPr>
              <w:t xml:space="preserve"> (53.</w:t>
            </w:r>
            <w:r w:rsidR="007C27BA" w:rsidRPr="0090488E">
              <w:rPr>
                <w:sz w:val="18"/>
                <w:szCs w:val="18"/>
                <w:lang w:val="en-GB"/>
              </w:rPr>
              <w:t>8)</w:t>
            </w:r>
          </w:p>
        </w:tc>
        <w:tc>
          <w:tcPr>
            <w:tcW w:w="746" w:type="pct"/>
          </w:tcPr>
          <w:p w14:paraId="0791F1E5" w14:textId="7210370F" w:rsidR="00D261A8" w:rsidRPr="0090488E" w:rsidRDefault="007C27BA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3.1</w:t>
            </w:r>
            <w:r w:rsidR="00742549" w:rsidRPr="0090488E">
              <w:rPr>
                <w:sz w:val="18"/>
                <w:szCs w:val="18"/>
                <w:lang w:val="en-GB"/>
              </w:rPr>
              <w:t>, 64.2</w:t>
            </w:r>
          </w:p>
        </w:tc>
        <w:tc>
          <w:tcPr>
            <w:tcW w:w="971" w:type="pct"/>
          </w:tcPr>
          <w:p w14:paraId="04F99651" w14:textId="218C7EA6" w:rsidR="00DF3149" w:rsidRPr="0090488E" w:rsidRDefault="00D261A8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4/82</w:t>
            </w:r>
            <w:r w:rsidR="004610F3" w:rsidRPr="0090488E">
              <w:rPr>
                <w:sz w:val="18"/>
                <w:szCs w:val="18"/>
                <w:lang w:val="en-GB"/>
              </w:rPr>
              <w:t xml:space="preserve"> (</w:t>
            </w:r>
            <w:r w:rsidR="00D45CCF" w:rsidRPr="0090488E">
              <w:rPr>
                <w:sz w:val="18"/>
                <w:szCs w:val="18"/>
                <w:lang w:val="en-GB"/>
              </w:rPr>
              <w:t>53.7)</w:t>
            </w:r>
          </w:p>
        </w:tc>
        <w:tc>
          <w:tcPr>
            <w:tcW w:w="746" w:type="pct"/>
          </w:tcPr>
          <w:p w14:paraId="760856C6" w14:textId="27BD7886" w:rsidR="00DF3149" w:rsidRPr="0090488E" w:rsidRDefault="00D45CCF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2.4, 64.6</w:t>
            </w:r>
          </w:p>
        </w:tc>
        <w:tc>
          <w:tcPr>
            <w:tcW w:w="1030" w:type="pct"/>
            <w:gridSpan w:val="2"/>
          </w:tcPr>
          <w:p w14:paraId="38F5D05C" w14:textId="1F7599E2" w:rsidR="00DF3149" w:rsidRPr="0090488E" w:rsidRDefault="007B3590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1</w:t>
            </w:r>
          </w:p>
        </w:tc>
      </w:tr>
      <w:tr w:rsidR="00C7217A" w:rsidRPr="0090488E" w14:paraId="50C127A5" w14:textId="77777777" w:rsidTr="00C7217A">
        <w:tc>
          <w:tcPr>
            <w:tcW w:w="536" w:type="pct"/>
          </w:tcPr>
          <w:p w14:paraId="2A409357" w14:textId="551867C3" w:rsidR="00DF3149" w:rsidRPr="0090488E" w:rsidRDefault="00DF3149" w:rsidP="0090488E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Week 52</w:t>
            </w:r>
          </w:p>
        </w:tc>
        <w:tc>
          <w:tcPr>
            <w:tcW w:w="971" w:type="pct"/>
          </w:tcPr>
          <w:p w14:paraId="6FCACB24" w14:textId="069A7C72" w:rsidR="00DF3149" w:rsidRPr="0090488E" w:rsidRDefault="00145702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4/55</w:t>
            </w:r>
            <w:r w:rsidR="008058C3" w:rsidRPr="0090488E">
              <w:rPr>
                <w:sz w:val="18"/>
                <w:szCs w:val="18"/>
                <w:lang w:val="en-GB"/>
              </w:rPr>
              <w:t xml:space="preserve"> (61.8)</w:t>
            </w:r>
          </w:p>
        </w:tc>
        <w:tc>
          <w:tcPr>
            <w:tcW w:w="746" w:type="pct"/>
          </w:tcPr>
          <w:p w14:paraId="3AEBFA7E" w14:textId="24A2F792" w:rsidR="00DF3149" w:rsidRPr="0090488E" w:rsidRDefault="008058C3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7.7, 74.3</w:t>
            </w:r>
          </w:p>
        </w:tc>
        <w:tc>
          <w:tcPr>
            <w:tcW w:w="971" w:type="pct"/>
          </w:tcPr>
          <w:p w14:paraId="4D7AC59F" w14:textId="21B83D86" w:rsidR="00D75E67" w:rsidRPr="0090488E" w:rsidRDefault="00145702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1/50</w:t>
            </w:r>
            <w:r w:rsidR="00D45CCF" w:rsidRPr="0090488E">
              <w:rPr>
                <w:sz w:val="18"/>
                <w:szCs w:val="18"/>
                <w:lang w:val="en-GB"/>
              </w:rPr>
              <w:t xml:space="preserve"> (62.0)</w:t>
            </w:r>
          </w:p>
        </w:tc>
        <w:tc>
          <w:tcPr>
            <w:tcW w:w="746" w:type="pct"/>
          </w:tcPr>
          <w:p w14:paraId="79FC3708" w14:textId="253C141C" w:rsidR="00DF3149" w:rsidRPr="0090488E" w:rsidRDefault="00D45CCF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7.2, 75</w:t>
            </w:r>
            <w:r w:rsidR="0068123B" w:rsidRPr="0090488E">
              <w:rPr>
                <w:sz w:val="18"/>
                <w:szCs w:val="18"/>
                <w:lang w:val="en-GB"/>
              </w:rPr>
              <w:t>.0</w:t>
            </w:r>
          </w:p>
        </w:tc>
        <w:tc>
          <w:tcPr>
            <w:tcW w:w="1030" w:type="pct"/>
            <w:gridSpan w:val="2"/>
          </w:tcPr>
          <w:p w14:paraId="5BD818AD" w14:textId="0C76D2E5" w:rsidR="00DF3149" w:rsidRPr="0090488E" w:rsidRDefault="007B3590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</w:t>
            </w:r>
          </w:p>
        </w:tc>
      </w:tr>
      <w:tr w:rsidR="00C7217A" w:rsidRPr="0090488E" w14:paraId="3081AE16" w14:textId="77777777" w:rsidTr="00C7217A">
        <w:tc>
          <w:tcPr>
            <w:tcW w:w="5000" w:type="pct"/>
            <w:gridSpan w:val="7"/>
          </w:tcPr>
          <w:p w14:paraId="288CAA52" w14:textId="77777777" w:rsidR="00C7217A" w:rsidRPr="0090488E" w:rsidRDefault="00C7217A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i/>
                <w:iCs/>
                <w:sz w:val="18"/>
                <w:szCs w:val="18"/>
                <w:lang w:val="en-GB"/>
              </w:rPr>
              <w:t>Note</w:t>
            </w:r>
            <w:r w:rsidR="00A27310" w:rsidRPr="0090488E">
              <w:rPr>
                <w:i/>
                <w:iCs/>
                <w:sz w:val="18"/>
                <w:szCs w:val="18"/>
                <w:lang w:val="en-GB"/>
              </w:rPr>
              <w:t>s</w:t>
            </w:r>
            <w:r w:rsidRPr="0090488E">
              <w:rPr>
                <w:sz w:val="18"/>
                <w:szCs w:val="18"/>
                <w:lang w:val="en-GB"/>
              </w:rPr>
              <w:t xml:space="preserve"> - results presented as</w:t>
            </w:r>
            <w:r w:rsidR="00A27310" w:rsidRPr="0090488E">
              <w:rPr>
                <w:sz w:val="18"/>
                <w:szCs w:val="18"/>
                <w:lang w:val="en-GB"/>
              </w:rPr>
              <w:t xml:space="preserve"> proportion and percentage</w:t>
            </w:r>
            <w:r w:rsidR="00297B26" w:rsidRPr="0090488E">
              <w:rPr>
                <w:sz w:val="18"/>
                <w:szCs w:val="18"/>
                <w:lang w:val="en-GB"/>
              </w:rPr>
              <w:t>; absolute difference between the results of the main analysis and the sensitivity analysis excluding patients with stoma at baseline reported as percentage</w:t>
            </w:r>
          </w:p>
          <w:p w14:paraId="35E0E212" w14:textId="60BEDBA5" w:rsidR="00C05B3F" w:rsidRPr="0090488E" w:rsidRDefault="00C05B3F" w:rsidP="0078540B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i/>
                <w:iCs/>
                <w:sz w:val="18"/>
                <w:szCs w:val="18"/>
                <w:lang w:val="en-GB"/>
              </w:rPr>
              <w:t>Abbreviation</w:t>
            </w:r>
            <w:r w:rsidRPr="0090488E">
              <w:rPr>
                <w:sz w:val="18"/>
                <w:szCs w:val="18"/>
                <w:lang w:val="en-GB"/>
              </w:rPr>
              <w:t xml:space="preserve"> - 95% CI, 95% confidence interval</w:t>
            </w:r>
          </w:p>
        </w:tc>
      </w:tr>
    </w:tbl>
    <w:p w14:paraId="6C266971" w14:textId="77777777" w:rsidR="00194928" w:rsidRPr="0090488E" w:rsidRDefault="000169E2">
      <w:pPr>
        <w:spacing w:before="200" w:after="200" w:line="276" w:lineRule="auto"/>
        <w:rPr>
          <w:sz w:val="20"/>
          <w:szCs w:val="20"/>
        </w:rPr>
      </w:pPr>
      <w:r w:rsidRPr="0090488E">
        <w:rPr>
          <w:sz w:val="20"/>
          <w:szCs w:val="20"/>
        </w:rPr>
        <w:br w:type="page"/>
      </w:r>
    </w:p>
    <w:tbl>
      <w:tblPr>
        <w:tblStyle w:val="TableGrid"/>
        <w:tblW w:w="5238" w:type="pct"/>
        <w:tblLook w:val="04A0" w:firstRow="1" w:lastRow="0" w:firstColumn="1" w:lastColumn="0" w:noHBand="0" w:noVBand="1"/>
      </w:tblPr>
      <w:tblGrid>
        <w:gridCol w:w="1018"/>
        <w:gridCol w:w="1844"/>
        <w:gridCol w:w="1416"/>
        <w:gridCol w:w="1844"/>
        <w:gridCol w:w="1416"/>
        <w:gridCol w:w="1946"/>
        <w:gridCol w:w="9"/>
      </w:tblGrid>
      <w:tr w:rsidR="00FF7309" w:rsidRPr="0090488E" w14:paraId="651307D8" w14:textId="77777777" w:rsidTr="004D4C7C">
        <w:trPr>
          <w:gridAfter w:val="1"/>
          <w:wAfter w:w="5" w:type="pct"/>
        </w:trPr>
        <w:tc>
          <w:tcPr>
            <w:tcW w:w="4995" w:type="pct"/>
            <w:gridSpan w:val="6"/>
          </w:tcPr>
          <w:p w14:paraId="2A42F08D" w14:textId="633C390F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sz w:val="18"/>
                <w:szCs w:val="18"/>
                <w:lang w:val="en-GB"/>
              </w:rPr>
              <w:lastRenderedPageBreak/>
              <w:t>Supplementary Table 3</w:t>
            </w:r>
            <w:r w:rsidRPr="0090488E">
              <w:rPr>
                <w:sz w:val="18"/>
                <w:szCs w:val="18"/>
                <w:lang w:val="en-GB"/>
              </w:rPr>
              <w:t xml:space="preserve">. Percentage of patients in corticosteroid-free clinical remission with and without patients </w:t>
            </w:r>
            <w:r w:rsidR="0029491E" w:rsidRPr="0090488E">
              <w:rPr>
                <w:sz w:val="18"/>
                <w:szCs w:val="18"/>
                <w:lang w:val="en-GB"/>
              </w:rPr>
              <w:t>using concomitant advanced therapy at baseline</w:t>
            </w:r>
            <w:r w:rsidR="002A3E80" w:rsidRPr="0090488E">
              <w:rPr>
                <w:sz w:val="18"/>
                <w:szCs w:val="18"/>
                <w:lang w:val="en-GB"/>
              </w:rPr>
              <w:t>.</w:t>
            </w:r>
          </w:p>
        </w:tc>
      </w:tr>
      <w:tr w:rsidR="00FF7309" w:rsidRPr="0090488E" w14:paraId="464B95C0" w14:textId="77777777" w:rsidTr="004D4C7C">
        <w:tc>
          <w:tcPr>
            <w:tcW w:w="536" w:type="pct"/>
          </w:tcPr>
          <w:p w14:paraId="2620D345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pct"/>
          </w:tcPr>
          <w:p w14:paraId="5455C3D3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Main analysis</w:t>
            </w:r>
          </w:p>
        </w:tc>
        <w:tc>
          <w:tcPr>
            <w:tcW w:w="746" w:type="pct"/>
          </w:tcPr>
          <w:p w14:paraId="7946539C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71" w:type="pct"/>
          </w:tcPr>
          <w:p w14:paraId="1A027F56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Sensitivity analysis</w:t>
            </w:r>
          </w:p>
        </w:tc>
        <w:tc>
          <w:tcPr>
            <w:tcW w:w="746" w:type="pct"/>
          </w:tcPr>
          <w:p w14:paraId="6CDBBCDD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30" w:type="pct"/>
            <w:gridSpan w:val="2"/>
          </w:tcPr>
          <w:p w14:paraId="44E95415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Absolute difference</w:t>
            </w:r>
          </w:p>
        </w:tc>
      </w:tr>
      <w:tr w:rsidR="00FF7309" w:rsidRPr="0090488E" w14:paraId="6AA4CF7C" w14:textId="77777777" w:rsidTr="004D4C7C">
        <w:tc>
          <w:tcPr>
            <w:tcW w:w="536" w:type="pct"/>
          </w:tcPr>
          <w:p w14:paraId="5CBCC4B5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971" w:type="pct"/>
          </w:tcPr>
          <w:p w14:paraId="50D34B6A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8/142 (26.8)</w:t>
            </w:r>
          </w:p>
        </w:tc>
        <w:tc>
          <w:tcPr>
            <w:tcW w:w="746" w:type="pct"/>
          </w:tcPr>
          <w:p w14:paraId="5500FE6B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19.8, 34.9</w:t>
            </w:r>
          </w:p>
        </w:tc>
        <w:tc>
          <w:tcPr>
            <w:tcW w:w="971" w:type="pct"/>
          </w:tcPr>
          <w:p w14:paraId="222D31B4" w14:textId="4E2EB6AE" w:rsidR="00FF7309" w:rsidRPr="0090488E" w:rsidRDefault="002D41B1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4/134</w:t>
            </w:r>
            <w:r w:rsidR="00D77AB2" w:rsidRPr="0090488E">
              <w:rPr>
                <w:sz w:val="18"/>
                <w:szCs w:val="18"/>
                <w:lang w:val="en-GB"/>
              </w:rPr>
              <w:t xml:space="preserve"> (25.4)</w:t>
            </w:r>
          </w:p>
        </w:tc>
        <w:tc>
          <w:tcPr>
            <w:tcW w:w="746" w:type="pct"/>
          </w:tcPr>
          <w:p w14:paraId="3AD89045" w14:textId="75D6DB1A" w:rsidR="00FF7309" w:rsidRPr="0090488E" w:rsidRDefault="00D77AB2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 xml:space="preserve">18.4, </w:t>
            </w:r>
            <w:r w:rsidR="00DC1CF5" w:rsidRPr="0090488E">
              <w:rPr>
                <w:sz w:val="18"/>
                <w:szCs w:val="18"/>
                <w:lang w:val="en-GB"/>
              </w:rPr>
              <w:t>33.7</w:t>
            </w:r>
          </w:p>
        </w:tc>
        <w:tc>
          <w:tcPr>
            <w:tcW w:w="1030" w:type="pct"/>
            <w:gridSpan w:val="2"/>
          </w:tcPr>
          <w:p w14:paraId="212384A7" w14:textId="0833874A" w:rsidR="00FF7309" w:rsidRPr="0090488E" w:rsidRDefault="007E2836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1.3</w:t>
            </w:r>
          </w:p>
        </w:tc>
      </w:tr>
      <w:tr w:rsidR="00FF7309" w:rsidRPr="0090488E" w14:paraId="683BC86C" w14:textId="77777777" w:rsidTr="004D4C7C">
        <w:tc>
          <w:tcPr>
            <w:tcW w:w="536" w:type="pct"/>
          </w:tcPr>
          <w:p w14:paraId="4FB8B990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971" w:type="pct"/>
          </w:tcPr>
          <w:p w14:paraId="7CB3AA44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51/104 (49.0)</w:t>
            </w:r>
          </w:p>
        </w:tc>
        <w:tc>
          <w:tcPr>
            <w:tcW w:w="746" w:type="pct"/>
          </w:tcPr>
          <w:p w14:paraId="1397F48F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9.2, 59.0</w:t>
            </w:r>
          </w:p>
        </w:tc>
        <w:tc>
          <w:tcPr>
            <w:tcW w:w="971" w:type="pct"/>
          </w:tcPr>
          <w:p w14:paraId="478DBD2F" w14:textId="4C54AE19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</w:t>
            </w:r>
            <w:r w:rsidR="008C4BB8" w:rsidRPr="0090488E">
              <w:rPr>
                <w:sz w:val="18"/>
                <w:szCs w:val="18"/>
                <w:lang w:val="en-GB"/>
              </w:rPr>
              <w:t>8/98</w:t>
            </w:r>
            <w:r w:rsidR="00DC1CF5" w:rsidRPr="0090488E">
              <w:rPr>
                <w:sz w:val="18"/>
                <w:szCs w:val="18"/>
                <w:lang w:val="en-GB"/>
              </w:rPr>
              <w:t xml:space="preserve"> (49.0)</w:t>
            </w:r>
          </w:p>
        </w:tc>
        <w:tc>
          <w:tcPr>
            <w:tcW w:w="746" w:type="pct"/>
          </w:tcPr>
          <w:p w14:paraId="239F867F" w14:textId="3EF3DB7E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8.</w:t>
            </w:r>
            <w:r w:rsidR="00DC1CF5" w:rsidRPr="0090488E">
              <w:rPr>
                <w:sz w:val="18"/>
                <w:szCs w:val="18"/>
                <w:lang w:val="en-GB"/>
              </w:rPr>
              <w:t>8, 59.2</w:t>
            </w:r>
          </w:p>
        </w:tc>
        <w:tc>
          <w:tcPr>
            <w:tcW w:w="1030" w:type="pct"/>
            <w:gridSpan w:val="2"/>
          </w:tcPr>
          <w:p w14:paraId="39F7887C" w14:textId="4B351059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</w:t>
            </w:r>
          </w:p>
        </w:tc>
      </w:tr>
      <w:tr w:rsidR="00FF7309" w:rsidRPr="0090488E" w14:paraId="1723CD26" w14:textId="77777777" w:rsidTr="004D4C7C">
        <w:tc>
          <w:tcPr>
            <w:tcW w:w="536" w:type="pct"/>
          </w:tcPr>
          <w:p w14:paraId="5884CD18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Week 24</w:t>
            </w:r>
          </w:p>
        </w:tc>
        <w:tc>
          <w:tcPr>
            <w:tcW w:w="971" w:type="pct"/>
          </w:tcPr>
          <w:p w14:paraId="79BD0734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9/91 (53.8)</w:t>
            </w:r>
          </w:p>
        </w:tc>
        <w:tc>
          <w:tcPr>
            <w:tcW w:w="746" w:type="pct"/>
          </w:tcPr>
          <w:p w14:paraId="63CA4EE6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3.1, 64.2</w:t>
            </w:r>
          </w:p>
        </w:tc>
        <w:tc>
          <w:tcPr>
            <w:tcW w:w="971" w:type="pct"/>
          </w:tcPr>
          <w:p w14:paraId="6341B4E1" w14:textId="758CA80B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</w:t>
            </w:r>
            <w:r w:rsidR="006D4E59" w:rsidRPr="0090488E">
              <w:rPr>
                <w:sz w:val="18"/>
                <w:szCs w:val="18"/>
                <w:lang w:val="en-GB"/>
              </w:rPr>
              <w:t>7/87</w:t>
            </w:r>
            <w:r w:rsidR="0098775A" w:rsidRPr="0090488E">
              <w:rPr>
                <w:sz w:val="18"/>
                <w:szCs w:val="18"/>
                <w:lang w:val="en-GB"/>
              </w:rPr>
              <w:t xml:space="preserve"> (54.0)</w:t>
            </w:r>
          </w:p>
        </w:tc>
        <w:tc>
          <w:tcPr>
            <w:tcW w:w="746" w:type="pct"/>
          </w:tcPr>
          <w:p w14:paraId="6AC50815" w14:textId="60493ADC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</w:t>
            </w:r>
            <w:r w:rsidR="0098775A" w:rsidRPr="0090488E">
              <w:rPr>
                <w:sz w:val="18"/>
                <w:szCs w:val="18"/>
                <w:lang w:val="en-GB"/>
              </w:rPr>
              <w:t>3.0, 64.6</w:t>
            </w:r>
          </w:p>
        </w:tc>
        <w:tc>
          <w:tcPr>
            <w:tcW w:w="1030" w:type="pct"/>
            <w:gridSpan w:val="2"/>
          </w:tcPr>
          <w:p w14:paraId="23D4007F" w14:textId="534014AE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</w:t>
            </w:r>
            <w:r w:rsidR="00681448" w:rsidRPr="0090488E">
              <w:rPr>
                <w:sz w:val="18"/>
                <w:szCs w:val="18"/>
                <w:lang w:val="en-GB"/>
              </w:rPr>
              <w:t>2</w:t>
            </w:r>
          </w:p>
        </w:tc>
      </w:tr>
      <w:tr w:rsidR="00FF7309" w:rsidRPr="0090488E" w14:paraId="5698144A" w14:textId="77777777" w:rsidTr="004D4C7C">
        <w:tc>
          <w:tcPr>
            <w:tcW w:w="536" w:type="pct"/>
          </w:tcPr>
          <w:p w14:paraId="5381E972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Week 52</w:t>
            </w:r>
          </w:p>
        </w:tc>
        <w:tc>
          <w:tcPr>
            <w:tcW w:w="971" w:type="pct"/>
          </w:tcPr>
          <w:p w14:paraId="39E58E8F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4/55 (61.8)</w:t>
            </w:r>
          </w:p>
        </w:tc>
        <w:tc>
          <w:tcPr>
            <w:tcW w:w="746" w:type="pct"/>
          </w:tcPr>
          <w:p w14:paraId="369ADD1D" w14:textId="77777777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7.7, 74.3</w:t>
            </w:r>
          </w:p>
        </w:tc>
        <w:tc>
          <w:tcPr>
            <w:tcW w:w="971" w:type="pct"/>
          </w:tcPr>
          <w:p w14:paraId="6E218137" w14:textId="7C2CE9B3" w:rsidR="00FF7309" w:rsidRPr="0090488E" w:rsidRDefault="006D4E5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33/53</w:t>
            </w:r>
            <w:r w:rsidR="007E2836" w:rsidRPr="0090488E">
              <w:rPr>
                <w:sz w:val="18"/>
                <w:szCs w:val="18"/>
                <w:lang w:val="en-GB"/>
              </w:rPr>
              <w:t xml:space="preserve"> (62.3)</w:t>
            </w:r>
          </w:p>
        </w:tc>
        <w:tc>
          <w:tcPr>
            <w:tcW w:w="746" w:type="pct"/>
          </w:tcPr>
          <w:p w14:paraId="16671976" w14:textId="19B63F63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47.</w:t>
            </w:r>
            <w:r w:rsidR="007E2836" w:rsidRPr="0090488E">
              <w:rPr>
                <w:sz w:val="18"/>
                <w:szCs w:val="18"/>
                <w:lang w:val="en-GB"/>
              </w:rPr>
              <w:t>9, 74.9</w:t>
            </w:r>
          </w:p>
        </w:tc>
        <w:tc>
          <w:tcPr>
            <w:tcW w:w="1030" w:type="pct"/>
            <w:gridSpan w:val="2"/>
          </w:tcPr>
          <w:p w14:paraId="0C488EB9" w14:textId="3DDB2932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</w:t>
            </w:r>
            <w:r w:rsidR="00681448" w:rsidRPr="0090488E">
              <w:rPr>
                <w:sz w:val="18"/>
                <w:szCs w:val="18"/>
                <w:lang w:val="en-GB"/>
              </w:rPr>
              <w:t>5</w:t>
            </w:r>
          </w:p>
        </w:tc>
      </w:tr>
      <w:tr w:rsidR="00FF7309" w:rsidRPr="0090488E" w14:paraId="3A88A0AB" w14:textId="77777777" w:rsidTr="004D4C7C">
        <w:tc>
          <w:tcPr>
            <w:tcW w:w="5000" w:type="pct"/>
            <w:gridSpan w:val="7"/>
          </w:tcPr>
          <w:p w14:paraId="234F46DB" w14:textId="6BA91909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i/>
                <w:iCs/>
                <w:sz w:val="18"/>
                <w:szCs w:val="18"/>
                <w:lang w:val="en-GB"/>
              </w:rPr>
              <w:t>Notes</w:t>
            </w:r>
            <w:r w:rsidRPr="0090488E">
              <w:rPr>
                <w:sz w:val="18"/>
                <w:szCs w:val="18"/>
                <w:lang w:val="en-GB"/>
              </w:rPr>
              <w:t xml:space="preserve"> - results presented as proportion and percentage; absolute difference between the results of the main analysis and the sensitivity analysis excluding patients </w:t>
            </w:r>
            <w:r w:rsidR="00681448" w:rsidRPr="0090488E">
              <w:rPr>
                <w:sz w:val="18"/>
                <w:szCs w:val="18"/>
                <w:lang w:val="en-GB"/>
              </w:rPr>
              <w:t>using concomitant advanced therapy</w:t>
            </w:r>
            <w:r w:rsidRPr="0090488E">
              <w:rPr>
                <w:sz w:val="18"/>
                <w:szCs w:val="18"/>
                <w:lang w:val="en-GB"/>
              </w:rPr>
              <w:t xml:space="preserve"> at baseline reported as percentage</w:t>
            </w:r>
          </w:p>
          <w:p w14:paraId="335E0F95" w14:textId="79B32EB0" w:rsidR="00FF7309" w:rsidRPr="0090488E" w:rsidRDefault="00FF7309" w:rsidP="004D4C7C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i/>
                <w:iCs/>
                <w:sz w:val="18"/>
                <w:szCs w:val="18"/>
                <w:lang w:val="en-GB"/>
              </w:rPr>
              <w:t>Abbreviation</w:t>
            </w:r>
            <w:r w:rsidRPr="0090488E">
              <w:rPr>
                <w:sz w:val="18"/>
                <w:szCs w:val="18"/>
                <w:lang w:val="en-GB"/>
              </w:rPr>
              <w:t xml:space="preserve"> - 95% CI, 95% confidence interval</w:t>
            </w:r>
          </w:p>
        </w:tc>
      </w:tr>
    </w:tbl>
    <w:p w14:paraId="44255880" w14:textId="31F70277" w:rsidR="00194928" w:rsidRPr="0090488E" w:rsidRDefault="00194928">
      <w:pPr>
        <w:spacing w:before="200" w:after="200" w:line="276" w:lineRule="auto"/>
        <w:rPr>
          <w:sz w:val="20"/>
          <w:szCs w:val="20"/>
        </w:rPr>
      </w:pPr>
      <w:r w:rsidRPr="0090488E">
        <w:rPr>
          <w:sz w:val="20"/>
          <w:szCs w:val="20"/>
        </w:rPr>
        <w:br w:type="page"/>
      </w:r>
    </w:p>
    <w:p w14:paraId="3C2311D8" w14:textId="77777777" w:rsidR="000169E2" w:rsidRPr="0090488E" w:rsidRDefault="000169E2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1276"/>
        <w:gridCol w:w="835"/>
        <w:gridCol w:w="1149"/>
        <w:gridCol w:w="1276"/>
        <w:gridCol w:w="845"/>
      </w:tblGrid>
      <w:tr w:rsidR="00D74733" w:rsidRPr="0090488E" w14:paraId="1CE040DF" w14:textId="77777777" w:rsidTr="00125058">
        <w:tc>
          <w:tcPr>
            <w:tcW w:w="9062" w:type="dxa"/>
            <w:gridSpan w:val="7"/>
          </w:tcPr>
          <w:p w14:paraId="5777756A" w14:textId="0A832DC1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sz w:val="18"/>
                <w:szCs w:val="18"/>
                <w:lang w:val="en-GB"/>
              </w:rPr>
              <w:t xml:space="preserve">Supplementary Table </w:t>
            </w:r>
            <w:r w:rsidR="00B70887" w:rsidRPr="0090488E">
              <w:rPr>
                <w:b/>
                <w:bCs/>
                <w:sz w:val="18"/>
                <w:szCs w:val="18"/>
                <w:lang w:val="en-GB"/>
              </w:rPr>
              <w:t>4</w:t>
            </w:r>
            <w:r w:rsidRPr="0090488E">
              <w:rPr>
                <w:sz w:val="18"/>
                <w:szCs w:val="18"/>
                <w:lang w:val="en-GB"/>
              </w:rPr>
              <w:t xml:space="preserve">. Results of the univariable </w:t>
            </w:r>
            <w:r w:rsidR="00C46663" w:rsidRPr="0090488E">
              <w:rPr>
                <w:sz w:val="18"/>
                <w:szCs w:val="18"/>
                <w:lang w:val="en-GB"/>
              </w:rPr>
              <w:t>and</w:t>
            </w:r>
            <w:r w:rsidRPr="0090488E">
              <w:rPr>
                <w:sz w:val="18"/>
                <w:szCs w:val="18"/>
                <w:lang w:val="en-GB"/>
              </w:rPr>
              <w:t xml:space="preserve"> multivariable regression analyses</w:t>
            </w:r>
            <w:r w:rsidR="00B94894" w:rsidRPr="0090488E">
              <w:rPr>
                <w:sz w:val="18"/>
                <w:szCs w:val="18"/>
                <w:lang w:val="en-GB"/>
              </w:rPr>
              <w:t>.</w:t>
            </w:r>
          </w:p>
        </w:tc>
      </w:tr>
      <w:tr w:rsidR="00D74733" w:rsidRPr="0090488E" w14:paraId="656C424C" w14:textId="77777777" w:rsidTr="00125058">
        <w:tc>
          <w:tcPr>
            <w:tcW w:w="2830" w:type="dxa"/>
          </w:tcPr>
          <w:p w14:paraId="62256AE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851" w:type="dxa"/>
          </w:tcPr>
          <w:p w14:paraId="5083DD9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OR</w:t>
            </w:r>
          </w:p>
        </w:tc>
        <w:tc>
          <w:tcPr>
            <w:tcW w:w="1276" w:type="dxa"/>
          </w:tcPr>
          <w:p w14:paraId="6DD9AFD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35" w:type="dxa"/>
          </w:tcPr>
          <w:p w14:paraId="533CBDB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149" w:type="dxa"/>
          </w:tcPr>
          <w:p w14:paraId="5C46652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OR</w:t>
            </w:r>
          </w:p>
        </w:tc>
        <w:tc>
          <w:tcPr>
            <w:tcW w:w="1276" w:type="dxa"/>
          </w:tcPr>
          <w:p w14:paraId="13A35CF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45" w:type="dxa"/>
          </w:tcPr>
          <w:p w14:paraId="7D313FD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D74733" w:rsidRPr="0090488E" w14:paraId="3FDBECEC" w14:textId="77777777" w:rsidTr="00125058">
        <w:tc>
          <w:tcPr>
            <w:tcW w:w="2830" w:type="dxa"/>
          </w:tcPr>
          <w:p w14:paraId="05385A3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Age at inclusion</w:t>
            </w:r>
          </w:p>
        </w:tc>
        <w:tc>
          <w:tcPr>
            <w:tcW w:w="851" w:type="dxa"/>
          </w:tcPr>
          <w:p w14:paraId="5DE9CC7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1276" w:type="dxa"/>
          </w:tcPr>
          <w:p w14:paraId="6D54EA6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52 - 1.01</w:t>
            </w:r>
          </w:p>
        </w:tc>
        <w:tc>
          <w:tcPr>
            <w:tcW w:w="835" w:type="dxa"/>
          </w:tcPr>
          <w:p w14:paraId="6DB286E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06</w:t>
            </w:r>
          </w:p>
        </w:tc>
        <w:tc>
          <w:tcPr>
            <w:tcW w:w="1149" w:type="dxa"/>
          </w:tcPr>
          <w:p w14:paraId="74EF33C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7A3032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63BC0A1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0B2E08CD" w14:textId="77777777" w:rsidTr="00125058">
        <w:tc>
          <w:tcPr>
            <w:tcW w:w="2830" w:type="dxa"/>
          </w:tcPr>
          <w:p w14:paraId="731CE80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Sex</w:t>
            </w:r>
          </w:p>
          <w:p w14:paraId="36FE73FE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Male</w:t>
            </w:r>
          </w:p>
          <w:p w14:paraId="5AB49F21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51" w:type="dxa"/>
          </w:tcPr>
          <w:p w14:paraId="5E49963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815BFE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056F288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571</w:t>
            </w:r>
          </w:p>
        </w:tc>
        <w:tc>
          <w:tcPr>
            <w:tcW w:w="1276" w:type="dxa"/>
          </w:tcPr>
          <w:p w14:paraId="1471A9D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78C7F4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3FCBF0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35 - 1.34</w:t>
            </w:r>
          </w:p>
        </w:tc>
        <w:tc>
          <w:tcPr>
            <w:tcW w:w="835" w:type="dxa"/>
          </w:tcPr>
          <w:p w14:paraId="62388A3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E1C302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A7155B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06</w:t>
            </w:r>
          </w:p>
        </w:tc>
        <w:tc>
          <w:tcPr>
            <w:tcW w:w="1149" w:type="dxa"/>
          </w:tcPr>
          <w:p w14:paraId="38F3054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E1D876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2DE02667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45E8F32F" w14:textId="77777777" w:rsidTr="00125058">
        <w:tc>
          <w:tcPr>
            <w:tcW w:w="2830" w:type="dxa"/>
          </w:tcPr>
          <w:p w14:paraId="0014499D" w14:textId="5DA62412" w:rsidR="00D74733" w:rsidRPr="0090488E" w:rsidRDefault="00C4666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Disease</w:t>
            </w:r>
            <w:r w:rsidR="00D74733" w:rsidRPr="0090488E">
              <w:rPr>
                <w:sz w:val="18"/>
                <w:szCs w:val="18"/>
                <w:lang w:val="en-GB"/>
              </w:rPr>
              <w:t xml:space="preserve"> </w:t>
            </w:r>
            <w:r w:rsidRPr="0090488E">
              <w:rPr>
                <w:sz w:val="18"/>
                <w:szCs w:val="18"/>
                <w:lang w:val="en-GB"/>
              </w:rPr>
              <w:t>Duration</w:t>
            </w:r>
          </w:p>
        </w:tc>
        <w:tc>
          <w:tcPr>
            <w:tcW w:w="851" w:type="dxa"/>
          </w:tcPr>
          <w:p w14:paraId="2558B4C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67</w:t>
            </w:r>
          </w:p>
        </w:tc>
        <w:tc>
          <w:tcPr>
            <w:tcW w:w="1276" w:type="dxa"/>
          </w:tcPr>
          <w:p w14:paraId="571CC8C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29 - 1.0</w:t>
            </w:r>
          </w:p>
        </w:tc>
        <w:tc>
          <w:tcPr>
            <w:tcW w:w="835" w:type="dxa"/>
          </w:tcPr>
          <w:p w14:paraId="064E8901" w14:textId="77777777" w:rsidR="00D74733" w:rsidRPr="0090488E" w:rsidRDefault="00D74733" w:rsidP="00125058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i/>
                <w:iCs/>
                <w:sz w:val="18"/>
                <w:szCs w:val="18"/>
                <w:lang w:val="en-GB"/>
              </w:rPr>
              <w:t>0.0765</w:t>
            </w:r>
          </w:p>
        </w:tc>
        <w:tc>
          <w:tcPr>
            <w:tcW w:w="1149" w:type="dxa"/>
          </w:tcPr>
          <w:p w14:paraId="0DEAACA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80</w:t>
            </w:r>
          </w:p>
        </w:tc>
        <w:tc>
          <w:tcPr>
            <w:tcW w:w="1276" w:type="dxa"/>
          </w:tcPr>
          <w:p w14:paraId="7EED57F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37 - 1.02</w:t>
            </w:r>
          </w:p>
        </w:tc>
        <w:tc>
          <w:tcPr>
            <w:tcW w:w="845" w:type="dxa"/>
          </w:tcPr>
          <w:p w14:paraId="72551A90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338</w:t>
            </w:r>
          </w:p>
        </w:tc>
      </w:tr>
      <w:tr w:rsidR="00D74733" w:rsidRPr="0090488E" w14:paraId="6B244823" w14:textId="77777777" w:rsidTr="00125058">
        <w:tc>
          <w:tcPr>
            <w:tcW w:w="2830" w:type="dxa"/>
          </w:tcPr>
          <w:p w14:paraId="14C62912" w14:textId="28B80CB9" w:rsidR="00D74733" w:rsidRPr="0090488E" w:rsidRDefault="00C4666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Disease</w:t>
            </w:r>
            <w:r w:rsidR="00D74733" w:rsidRPr="0090488E">
              <w:rPr>
                <w:sz w:val="18"/>
                <w:szCs w:val="18"/>
                <w:lang w:val="en-GB"/>
              </w:rPr>
              <w:t xml:space="preserve"> location at inclusion</w:t>
            </w:r>
          </w:p>
          <w:p w14:paraId="11224699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L1</w:t>
            </w:r>
          </w:p>
          <w:p w14:paraId="6AFB11C1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L2</w:t>
            </w:r>
          </w:p>
          <w:p w14:paraId="3CE4FF77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L3</w:t>
            </w:r>
          </w:p>
        </w:tc>
        <w:tc>
          <w:tcPr>
            <w:tcW w:w="851" w:type="dxa"/>
          </w:tcPr>
          <w:p w14:paraId="382956D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4F645F0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16E5C00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611</w:t>
            </w:r>
          </w:p>
          <w:p w14:paraId="0703F2E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58</w:t>
            </w:r>
          </w:p>
        </w:tc>
        <w:tc>
          <w:tcPr>
            <w:tcW w:w="1276" w:type="dxa"/>
          </w:tcPr>
          <w:p w14:paraId="3D8B650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7AEE1A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B14B5E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00 - 1.82</w:t>
            </w:r>
          </w:p>
          <w:p w14:paraId="6492B1F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360 - 2.53</w:t>
            </w:r>
          </w:p>
        </w:tc>
        <w:tc>
          <w:tcPr>
            <w:tcW w:w="835" w:type="dxa"/>
          </w:tcPr>
          <w:p w14:paraId="6AC204C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03F35E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4034A9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379</w:t>
            </w:r>
          </w:p>
          <w:p w14:paraId="0D523A4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1149" w:type="dxa"/>
          </w:tcPr>
          <w:p w14:paraId="2691CBE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248DD5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005F82A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08DA4D20" w14:textId="77777777" w:rsidTr="00125058">
        <w:tc>
          <w:tcPr>
            <w:tcW w:w="2830" w:type="dxa"/>
          </w:tcPr>
          <w:p w14:paraId="69F05023" w14:textId="657F0DA4" w:rsidR="00D74733" w:rsidRPr="0090488E" w:rsidRDefault="00C4666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Disease</w:t>
            </w:r>
            <w:r w:rsidR="00D74733" w:rsidRPr="0090488E">
              <w:rPr>
                <w:sz w:val="18"/>
                <w:szCs w:val="18"/>
                <w:lang w:val="en-GB"/>
              </w:rPr>
              <w:t xml:space="preserve"> location at </w:t>
            </w:r>
            <w:r w:rsidR="00D971DB" w:rsidRPr="0090488E">
              <w:rPr>
                <w:sz w:val="18"/>
                <w:szCs w:val="18"/>
                <w:lang w:val="en-GB"/>
              </w:rPr>
              <w:t>d</w:t>
            </w:r>
            <w:r w:rsidRPr="0090488E">
              <w:rPr>
                <w:sz w:val="18"/>
                <w:szCs w:val="18"/>
                <w:lang w:val="en-GB"/>
              </w:rPr>
              <w:t>iagnosis</w:t>
            </w:r>
          </w:p>
          <w:p w14:paraId="433F4CD2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L1</w:t>
            </w:r>
          </w:p>
          <w:p w14:paraId="6E72E2A9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L2</w:t>
            </w:r>
          </w:p>
          <w:p w14:paraId="486E6D72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L3</w:t>
            </w:r>
          </w:p>
        </w:tc>
        <w:tc>
          <w:tcPr>
            <w:tcW w:w="851" w:type="dxa"/>
          </w:tcPr>
          <w:p w14:paraId="4F69989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10F9B1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6EBDB11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500</w:t>
            </w:r>
          </w:p>
          <w:p w14:paraId="7E3EF91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636</w:t>
            </w:r>
          </w:p>
        </w:tc>
        <w:tc>
          <w:tcPr>
            <w:tcW w:w="1276" w:type="dxa"/>
          </w:tcPr>
          <w:p w14:paraId="50E6195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6678E9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DD67BE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131 - 1.81</w:t>
            </w:r>
          </w:p>
          <w:p w14:paraId="585CB54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60 - 1.81</w:t>
            </w:r>
          </w:p>
        </w:tc>
        <w:tc>
          <w:tcPr>
            <w:tcW w:w="835" w:type="dxa"/>
          </w:tcPr>
          <w:p w14:paraId="77A2FC3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2B3D11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769D8F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94</w:t>
            </w:r>
          </w:p>
          <w:p w14:paraId="02B4711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406</w:t>
            </w:r>
          </w:p>
        </w:tc>
        <w:tc>
          <w:tcPr>
            <w:tcW w:w="1149" w:type="dxa"/>
          </w:tcPr>
          <w:p w14:paraId="5F643E0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3AC59E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2600D43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0D659C89" w14:textId="77777777" w:rsidTr="00125058">
        <w:tc>
          <w:tcPr>
            <w:tcW w:w="2830" w:type="dxa"/>
          </w:tcPr>
          <w:p w14:paraId="39CD83D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History of bowel resection</w:t>
            </w:r>
          </w:p>
          <w:p w14:paraId="1C489AD1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No</w:t>
            </w:r>
          </w:p>
          <w:p w14:paraId="2867FC20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14:paraId="384013F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D49E6D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672A456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496</w:t>
            </w:r>
          </w:p>
        </w:tc>
        <w:tc>
          <w:tcPr>
            <w:tcW w:w="1276" w:type="dxa"/>
          </w:tcPr>
          <w:p w14:paraId="5BB4BB0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F781A77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D9C2B0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13 - 1.13</w:t>
            </w:r>
          </w:p>
        </w:tc>
        <w:tc>
          <w:tcPr>
            <w:tcW w:w="835" w:type="dxa"/>
          </w:tcPr>
          <w:p w14:paraId="6B2BD00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AD7D18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48E7BDE" w14:textId="77777777" w:rsidR="00D74733" w:rsidRPr="0090488E" w:rsidRDefault="00D74733" w:rsidP="00125058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i/>
                <w:iCs/>
                <w:sz w:val="18"/>
                <w:szCs w:val="18"/>
                <w:lang w:val="en-GB"/>
              </w:rPr>
              <w:t>0.0979</w:t>
            </w:r>
          </w:p>
        </w:tc>
        <w:tc>
          <w:tcPr>
            <w:tcW w:w="1149" w:type="dxa"/>
          </w:tcPr>
          <w:p w14:paraId="3932BA3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A1F475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CFFDF1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596</w:t>
            </w:r>
          </w:p>
        </w:tc>
        <w:tc>
          <w:tcPr>
            <w:tcW w:w="1276" w:type="dxa"/>
          </w:tcPr>
          <w:p w14:paraId="0F1F62E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22326E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5998D2C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21 - 1.58</w:t>
            </w:r>
          </w:p>
        </w:tc>
        <w:tc>
          <w:tcPr>
            <w:tcW w:w="845" w:type="dxa"/>
          </w:tcPr>
          <w:p w14:paraId="56DAC1C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148026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291C5F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99</w:t>
            </w:r>
          </w:p>
        </w:tc>
      </w:tr>
      <w:tr w:rsidR="00D74733" w:rsidRPr="0090488E" w14:paraId="7B88CB6A" w14:textId="77777777" w:rsidTr="00125058">
        <w:tc>
          <w:tcPr>
            <w:tcW w:w="2830" w:type="dxa"/>
          </w:tcPr>
          <w:p w14:paraId="0E32DF8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Presence of stoma</w:t>
            </w:r>
          </w:p>
          <w:p w14:paraId="50B61AE1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No</w:t>
            </w:r>
          </w:p>
          <w:p w14:paraId="75320599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14:paraId="1B0DB2F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796CB3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6EFE42D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1276" w:type="dxa"/>
          </w:tcPr>
          <w:p w14:paraId="2B56E76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FF753C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E559D1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57 - 4.44</w:t>
            </w:r>
          </w:p>
        </w:tc>
        <w:tc>
          <w:tcPr>
            <w:tcW w:w="835" w:type="dxa"/>
          </w:tcPr>
          <w:p w14:paraId="05790E4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0253167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DE5091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959</w:t>
            </w:r>
          </w:p>
        </w:tc>
        <w:tc>
          <w:tcPr>
            <w:tcW w:w="1149" w:type="dxa"/>
          </w:tcPr>
          <w:p w14:paraId="5699CA6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4F6F41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70FED6F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094F7F14" w14:textId="77777777" w:rsidTr="00125058">
        <w:tc>
          <w:tcPr>
            <w:tcW w:w="2830" w:type="dxa"/>
          </w:tcPr>
          <w:p w14:paraId="49F0A90E" w14:textId="39B2D1D4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Ustekinumab-</w:t>
            </w:r>
            <w:r w:rsidR="00C46663" w:rsidRPr="0090488E">
              <w:rPr>
                <w:sz w:val="18"/>
                <w:szCs w:val="18"/>
                <w:lang w:val="en-GB"/>
              </w:rPr>
              <w:t>experienced</w:t>
            </w:r>
          </w:p>
          <w:p w14:paraId="30924831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No</w:t>
            </w:r>
          </w:p>
          <w:p w14:paraId="76E84BED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14:paraId="48B5B1E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D7750B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6560A69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629</w:t>
            </w:r>
          </w:p>
        </w:tc>
        <w:tc>
          <w:tcPr>
            <w:tcW w:w="1276" w:type="dxa"/>
          </w:tcPr>
          <w:p w14:paraId="47E2EF1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7FB9DE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AE5582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180 - 1.99</w:t>
            </w:r>
          </w:p>
        </w:tc>
        <w:tc>
          <w:tcPr>
            <w:tcW w:w="835" w:type="dxa"/>
          </w:tcPr>
          <w:p w14:paraId="0B736A3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5BFAE7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594817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440</w:t>
            </w:r>
          </w:p>
        </w:tc>
        <w:tc>
          <w:tcPr>
            <w:tcW w:w="1149" w:type="dxa"/>
          </w:tcPr>
          <w:p w14:paraId="2D38811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BBCF950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4BB5677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3C4E896D" w14:textId="77777777" w:rsidTr="00125058">
        <w:tc>
          <w:tcPr>
            <w:tcW w:w="2830" w:type="dxa"/>
          </w:tcPr>
          <w:p w14:paraId="49CAC7E1" w14:textId="2300E7E5" w:rsidR="00D74733" w:rsidRPr="0090488E" w:rsidRDefault="00C4666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Difficult</w:t>
            </w:r>
            <w:r w:rsidR="00D74733" w:rsidRPr="0090488E">
              <w:rPr>
                <w:sz w:val="18"/>
                <w:szCs w:val="18"/>
                <w:lang w:val="en-GB"/>
              </w:rPr>
              <w:t xml:space="preserve">-to-treat </w:t>
            </w:r>
            <w:r w:rsidRPr="0090488E">
              <w:rPr>
                <w:sz w:val="18"/>
                <w:szCs w:val="18"/>
                <w:lang w:val="en-GB"/>
              </w:rPr>
              <w:t>Diseases</w:t>
            </w:r>
          </w:p>
          <w:p w14:paraId="0362E3A0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No</w:t>
            </w:r>
          </w:p>
          <w:p w14:paraId="03C31F49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14:paraId="6F93E2C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7709D8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5659045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374</w:t>
            </w:r>
          </w:p>
        </w:tc>
        <w:tc>
          <w:tcPr>
            <w:tcW w:w="1276" w:type="dxa"/>
          </w:tcPr>
          <w:p w14:paraId="30092AF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AC234F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77810B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053 - 1.73</w:t>
            </w:r>
          </w:p>
        </w:tc>
        <w:tc>
          <w:tcPr>
            <w:tcW w:w="835" w:type="dxa"/>
          </w:tcPr>
          <w:p w14:paraId="14266D3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139837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6746E6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44</w:t>
            </w:r>
          </w:p>
        </w:tc>
        <w:tc>
          <w:tcPr>
            <w:tcW w:w="1149" w:type="dxa"/>
          </w:tcPr>
          <w:p w14:paraId="2BBD266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27769A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0A1E026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2C1F287B" w14:textId="77777777" w:rsidTr="00125058">
        <w:tc>
          <w:tcPr>
            <w:tcW w:w="2830" w:type="dxa"/>
          </w:tcPr>
          <w:p w14:paraId="2BFADEEF" w14:textId="2F809FC4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 xml:space="preserve">Systemic </w:t>
            </w:r>
            <w:r w:rsidR="00C46663" w:rsidRPr="0090488E">
              <w:rPr>
                <w:sz w:val="18"/>
                <w:szCs w:val="18"/>
                <w:lang w:val="en-GB"/>
              </w:rPr>
              <w:t>corticosteroids</w:t>
            </w:r>
          </w:p>
          <w:p w14:paraId="5247437A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No</w:t>
            </w:r>
          </w:p>
          <w:p w14:paraId="12F47232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</w:tcPr>
          <w:p w14:paraId="46CD979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583D7B3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49AD7E8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322</w:t>
            </w:r>
          </w:p>
        </w:tc>
        <w:tc>
          <w:tcPr>
            <w:tcW w:w="1276" w:type="dxa"/>
          </w:tcPr>
          <w:p w14:paraId="1FDC7AD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861EDA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FE75EE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110 - 0.870</w:t>
            </w:r>
          </w:p>
        </w:tc>
        <w:tc>
          <w:tcPr>
            <w:tcW w:w="835" w:type="dxa"/>
          </w:tcPr>
          <w:p w14:paraId="3A2FF2E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5C87140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5178D7B" w14:textId="77777777" w:rsidR="00D74733" w:rsidRPr="0090488E" w:rsidRDefault="00D74733" w:rsidP="00125058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i/>
                <w:iCs/>
                <w:sz w:val="18"/>
                <w:szCs w:val="18"/>
                <w:lang w:val="en-GB"/>
              </w:rPr>
              <w:t>0.0296</w:t>
            </w:r>
          </w:p>
        </w:tc>
        <w:tc>
          <w:tcPr>
            <w:tcW w:w="1149" w:type="dxa"/>
          </w:tcPr>
          <w:p w14:paraId="339B921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24006C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D5096E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435</w:t>
            </w:r>
          </w:p>
        </w:tc>
        <w:tc>
          <w:tcPr>
            <w:tcW w:w="1276" w:type="dxa"/>
          </w:tcPr>
          <w:p w14:paraId="37BAB02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005A36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359DC2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137 - 1.31</w:t>
            </w:r>
          </w:p>
        </w:tc>
        <w:tc>
          <w:tcPr>
            <w:tcW w:w="845" w:type="dxa"/>
          </w:tcPr>
          <w:p w14:paraId="696010D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25741E2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2B530D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144</w:t>
            </w:r>
          </w:p>
        </w:tc>
      </w:tr>
      <w:tr w:rsidR="00D74733" w:rsidRPr="0090488E" w14:paraId="4793FF7F" w14:textId="77777777" w:rsidTr="00125058">
        <w:tc>
          <w:tcPr>
            <w:tcW w:w="2830" w:type="dxa"/>
          </w:tcPr>
          <w:p w14:paraId="4260CD1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HBI at baseline</w:t>
            </w:r>
          </w:p>
          <w:p w14:paraId="16A83C4E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</w:t>
            </w:r>
            <w:r w:rsidRPr="0090488E">
              <w:rPr>
                <w:sz w:val="18"/>
                <w:szCs w:val="18"/>
                <w:lang w:val="en-GB"/>
              </w:rPr>
              <w:t xml:space="preserve"> 4</w:t>
            </w:r>
          </w:p>
          <w:p w14:paraId="4F1E2D1D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≤</w:t>
            </w:r>
            <w:r w:rsidRPr="0090488E">
              <w:rPr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851" w:type="dxa"/>
          </w:tcPr>
          <w:p w14:paraId="53B594E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81DC31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28D3635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lastRenderedPageBreak/>
              <w:t>2.30</w:t>
            </w:r>
          </w:p>
        </w:tc>
        <w:tc>
          <w:tcPr>
            <w:tcW w:w="1276" w:type="dxa"/>
          </w:tcPr>
          <w:p w14:paraId="5097BE3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8698FE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4C3AE00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lastRenderedPageBreak/>
              <w:t>0.902 - 6.30</w:t>
            </w:r>
          </w:p>
        </w:tc>
        <w:tc>
          <w:tcPr>
            <w:tcW w:w="835" w:type="dxa"/>
          </w:tcPr>
          <w:p w14:paraId="51F6F83C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A9E058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B466C1F" w14:textId="77777777" w:rsidR="00D74733" w:rsidRPr="0090488E" w:rsidRDefault="00D74733" w:rsidP="00125058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0488E">
              <w:rPr>
                <w:b/>
                <w:bCs/>
                <w:i/>
                <w:iCs/>
                <w:sz w:val="18"/>
                <w:szCs w:val="18"/>
                <w:lang w:val="en-GB"/>
              </w:rPr>
              <w:lastRenderedPageBreak/>
              <w:t>0.0897</w:t>
            </w:r>
          </w:p>
        </w:tc>
        <w:tc>
          <w:tcPr>
            <w:tcW w:w="1149" w:type="dxa"/>
          </w:tcPr>
          <w:p w14:paraId="07AED2E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58DEBD1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4080F63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lastRenderedPageBreak/>
              <w:t>2.24</w:t>
            </w:r>
          </w:p>
        </w:tc>
        <w:tc>
          <w:tcPr>
            <w:tcW w:w="1276" w:type="dxa"/>
          </w:tcPr>
          <w:p w14:paraId="74433D7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529A5C8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6DD17A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lastRenderedPageBreak/>
              <w:t>0.848 - 6.33</w:t>
            </w:r>
          </w:p>
        </w:tc>
        <w:tc>
          <w:tcPr>
            <w:tcW w:w="845" w:type="dxa"/>
          </w:tcPr>
          <w:p w14:paraId="6AE0AB9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822D45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7B38A80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lastRenderedPageBreak/>
              <w:t>0.113</w:t>
            </w:r>
          </w:p>
        </w:tc>
      </w:tr>
      <w:tr w:rsidR="00D74733" w:rsidRPr="0090488E" w14:paraId="1510F6F4" w14:textId="77777777" w:rsidTr="00125058">
        <w:tc>
          <w:tcPr>
            <w:tcW w:w="2830" w:type="dxa"/>
          </w:tcPr>
          <w:p w14:paraId="13BD7FE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lastRenderedPageBreak/>
              <w:t>FC at baseline</w:t>
            </w:r>
          </w:p>
          <w:p w14:paraId="67DFC549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&gt; 250 µg/g</w:t>
            </w:r>
          </w:p>
          <w:p w14:paraId="0EA0669A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</w:t>
            </w:r>
            <w:r w:rsidRPr="0090488E">
              <w:rPr>
                <w:sz w:val="18"/>
                <w:szCs w:val="18"/>
                <w:lang w:val="en-GB"/>
              </w:rPr>
              <w:t xml:space="preserve"> 250 µg/g</w:t>
            </w:r>
          </w:p>
        </w:tc>
        <w:tc>
          <w:tcPr>
            <w:tcW w:w="851" w:type="dxa"/>
          </w:tcPr>
          <w:p w14:paraId="3A8CD6B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8153FB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7239E2C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636</w:t>
            </w:r>
          </w:p>
        </w:tc>
        <w:tc>
          <w:tcPr>
            <w:tcW w:w="1276" w:type="dxa"/>
          </w:tcPr>
          <w:p w14:paraId="31BF1A2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B5B4D3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48AE2B45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18 - 1.81</w:t>
            </w:r>
          </w:p>
        </w:tc>
        <w:tc>
          <w:tcPr>
            <w:tcW w:w="835" w:type="dxa"/>
          </w:tcPr>
          <w:p w14:paraId="5CBECC4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1EB0CF2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008374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399</w:t>
            </w:r>
          </w:p>
        </w:tc>
        <w:tc>
          <w:tcPr>
            <w:tcW w:w="1149" w:type="dxa"/>
          </w:tcPr>
          <w:p w14:paraId="563D816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09A016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7F3450E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7F6FCC71" w14:textId="77777777" w:rsidTr="00125058">
        <w:tc>
          <w:tcPr>
            <w:tcW w:w="2830" w:type="dxa"/>
          </w:tcPr>
          <w:p w14:paraId="46DEAF4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Smoking behaviour</w:t>
            </w:r>
          </w:p>
          <w:p w14:paraId="67F813CF" w14:textId="2DD73F01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 xml:space="preserve">Never </w:t>
            </w:r>
            <w:r w:rsidR="00C46663" w:rsidRPr="0090488E">
              <w:rPr>
                <w:sz w:val="18"/>
                <w:szCs w:val="18"/>
                <w:lang w:val="en-GB"/>
              </w:rPr>
              <w:t>smoked</w:t>
            </w:r>
          </w:p>
          <w:p w14:paraId="331CC930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Ex-smoker</w:t>
            </w:r>
          </w:p>
          <w:p w14:paraId="725EF9DF" w14:textId="77777777" w:rsidR="00D74733" w:rsidRPr="0090488E" w:rsidRDefault="00D74733" w:rsidP="00125058">
            <w:pPr>
              <w:ind w:left="708"/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851" w:type="dxa"/>
          </w:tcPr>
          <w:p w14:paraId="40A4CC22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0D381264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Ref.</w:t>
            </w:r>
          </w:p>
          <w:p w14:paraId="3B26383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703</w:t>
            </w:r>
          </w:p>
          <w:p w14:paraId="4448083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1.90</w:t>
            </w:r>
          </w:p>
        </w:tc>
        <w:tc>
          <w:tcPr>
            <w:tcW w:w="1276" w:type="dxa"/>
          </w:tcPr>
          <w:p w14:paraId="1A7055E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29CB85D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159B721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51 - 1.95</w:t>
            </w:r>
          </w:p>
          <w:p w14:paraId="59D343AE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621 - 6.35</w:t>
            </w:r>
          </w:p>
        </w:tc>
        <w:tc>
          <w:tcPr>
            <w:tcW w:w="835" w:type="dxa"/>
          </w:tcPr>
          <w:p w14:paraId="18D84A1F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3CA04DEB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  <w:p w14:paraId="6CDA1539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498</w:t>
            </w:r>
          </w:p>
          <w:p w14:paraId="056D1848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  <w:r w:rsidRPr="0090488E">
              <w:rPr>
                <w:sz w:val="18"/>
                <w:szCs w:val="18"/>
                <w:lang w:val="en-GB"/>
              </w:rPr>
              <w:t>0.272</w:t>
            </w:r>
          </w:p>
        </w:tc>
        <w:tc>
          <w:tcPr>
            <w:tcW w:w="1149" w:type="dxa"/>
          </w:tcPr>
          <w:p w14:paraId="45493D4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5C08C56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5" w:type="dxa"/>
          </w:tcPr>
          <w:p w14:paraId="66D473EA" w14:textId="77777777" w:rsidR="00D74733" w:rsidRPr="0090488E" w:rsidRDefault="00D74733" w:rsidP="00125058">
            <w:pPr>
              <w:rPr>
                <w:sz w:val="18"/>
                <w:szCs w:val="18"/>
                <w:lang w:val="en-GB"/>
              </w:rPr>
            </w:pPr>
          </w:p>
        </w:tc>
      </w:tr>
      <w:tr w:rsidR="00D74733" w:rsidRPr="0090488E" w14:paraId="34603C84" w14:textId="77777777" w:rsidTr="00125058">
        <w:tc>
          <w:tcPr>
            <w:tcW w:w="9062" w:type="dxa"/>
            <w:gridSpan w:val="7"/>
          </w:tcPr>
          <w:p w14:paraId="7F031597" w14:textId="563B4630" w:rsidR="00D74733" w:rsidRPr="0090488E" w:rsidRDefault="00D74733" w:rsidP="0012505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90488E">
              <w:rPr>
                <w:i/>
                <w:iCs/>
                <w:sz w:val="18"/>
                <w:szCs w:val="18"/>
                <w:lang w:val="en-GB"/>
              </w:rPr>
              <w:t>Abbreviations</w:t>
            </w:r>
            <w:r w:rsidRPr="0090488E">
              <w:rPr>
                <w:sz w:val="18"/>
                <w:szCs w:val="18"/>
                <w:lang w:val="en-GB"/>
              </w:rPr>
              <w:t xml:space="preserve"> - 95% CI, 95% confi</w:t>
            </w:r>
            <w:r w:rsidR="00AD330C" w:rsidRPr="0090488E">
              <w:rPr>
                <w:sz w:val="18"/>
                <w:szCs w:val="18"/>
                <w:lang w:val="en-GB"/>
              </w:rPr>
              <w:t>d</w:t>
            </w:r>
            <w:r w:rsidRPr="0090488E">
              <w:rPr>
                <w:sz w:val="18"/>
                <w:szCs w:val="18"/>
                <w:lang w:val="en-GB"/>
              </w:rPr>
              <w:t>ence interval; FC, faecal calprotectin; HBI, Harvey-</w:t>
            </w:r>
            <w:r w:rsidR="00C46663" w:rsidRPr="0090488E">
              <w:rPr>
                <w:sz w:val="18"/>
                <w:szCs w:val="18"/>
                <w:lang w:val="en-GB"/>
              </w:rPr>
              <w:t>Bradshaw</w:t>
            </w:r>
            <w:r w:rsidRPr="0090488E">
              <w:rPr>
                <w:sz w:val="18"/>
                <w:szCs w:val="18"/>
                <w:lang w:val="en-GB"/>
              </w:rPr>
              <w:t xml:space="preserve"> </w:t>
            </w:r>
            <w:r w:rsidR="00C46663" w:rsidRPr="0090488E">
              <w:rPr>
                <w:sz w:val="18"/>
                <w:szCs w:val="18"/>
                <w:lang w:val="en-GB"/>
              </w:rPr>
              <w:t>Index</w:t>
            </w:r>
            <w:r w:rsidRPr="0090488E">
              <w:rPr>
                <w:sz w:val="18"/>
                <w:szCs w:val="18"/>
                <w:lang w:val="en-GB"/>
              </w:rPr>
              <w:t>; OR, o</w:t>
            </w:r>
            <w:r w:rsidR="00C46663" w:rsidRPr="0090488E">
              <w:rPr>
                <w:sz w:val="18"/>
                <w:szCs w:val="18"/>
                <w:lang w:val="en-GB"/>
              </w:rPr>
              <w:t>dd</w:t>
            </w:r>
            <w:r w:rsidRPr="0090488E">
              <w:rPr>
                <w:sz w:val="18"/>
                <w:szCs w:val="18"/>
                <w:lang w:val="en-GB"/>
              </w:rPr>
              <w:t>s ratio; Ref., reference value</w:t>
            </w:r>
          </w:p>
        </w:tc>
      </w:tr>
    </w:tbl>
    <w:p w14:paraId="0718EBC6" w14:textId="77777777" w:rsidR="008E5D1E" w:rsidRPr="0090488E" w:rsidRDefault="008E5D1E"/>
    <w:sectPr w:rsidR="008E5D1E" w:rsidRPr="0090488E" w:rsidSect="004D4B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Cond">
    <w:altName w:val="Arial"/>
    <w:charset w:val="00"/>
    <w:family w:val="swiss"/>
    <w:pitch w:val="variable"/>
    <w:sig w:usb0="0000028F" w:usb1="00000002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D7"/>
    <w:rsid w:val="00011CDC"/>
    <w:rsid w:val="000169E2"/>
    <w:rsid w:val="00080836"/>
    <w:rsid w:val="000809DF"/>
    <w:rsid w:val="0009640C"/>
    <w:rsid w:val="000B7B01"/>
    <w:rsid w:val="000E25CF"/>
    <w:rsid w:val="00101826"/>
    <w:rsid w:val="00145702"/>
    <w:rsid w:val="00146CF5"/>
    <w:rsid w:val="00177B74"/>
    <w:rsid w:val="00186FA1"/>
    <w:rsid w:val="001912D7"/>
    <w:rsid w:val="00194928"/>
    <w:rsid w:val="001A26CF"/>
    <w:rsid w:val="001E3CD3"/>
    <w:rsid w:val="00207037"/>
    <w:rsid w:val="002338CA"/>
    <w:rsid w:val="00263577"/>
    <w:rsid w:val="0029491E"/>
    <w:rsid w:val="00297B26"/>
    <w:rsid w:val="002A3E80"/>
    <w:rsid w:val="002D41B1"/>
    <w:rsid w:val="00306897"/>
    <w:rsid w:val="00324DF9"/>
    <w:rsid w:val="0036074B"/>
    <w:rsid w:val="003A2462"/>
    <w:rsid w:val="003B309B"/>
    <w:rsid w:val="003B7CAD"/>
    <w:rsid w:val="003C6857"/>
    <w:rsid w:val="00412EFF"/>
    <w:rsid w:val="00435F79"/>
    <w:rsid w:val="004565EC"/>
    <w:rsid w:val="004610F3"/>
    <w:rsid w:val="004862D3"/>
    <w:rsid w:val="00490DD4"/>
    <w:rsid w:val="004A7158"/>
    <w:rsid w:val="004B1AE9"/>
    <w:rsid w:val="004D1A1E"/>
    <w:rsid w:val="004D4B52"/>
    <w:rsid w:val="004F6007"/>
    <w:rsid w:val="00504F78"/>
    <w:rsid w:val="0051252B"/>
    <w:rsid w:val="00534E9A"/>
    <w:rsid w:val="00542C64"/>
    <w:rsid w:val="00552A82"/>
    <w:rsid w:val="0059790C"/>
    <w:rsid w:val="005C0DE4"/>
    <w:rsid w:val="0062341A"/>
    <w:rsid w:val="00644F32"/>
    <w:rsid w:val="00647F2C"/>
    <w:rsid w:val="0068123B"/>
    <w:rsid w:val="00681448"/>
    <w:rsid w:val="006B0CFD"/>
    <w:rsid w:val="006B53D8"/>
    <w:rsid w:val="006B7C2B"/>
    <w:rsid w:val="006C7061"/>
    <w:rsid w:val="006D4E59"/>
    <w:rsid w:val="006E73AE"/>
    <w:rsid w:val="007201F2"/>
    <w:rsid w:val="00742549"/>
    <w:rsid w:val="00751C65"/>
    <w:rsid w:val="0076048D"/>
    <w:rsid w:val="0076704F"/>
    <w:rsid w:val="0078540B"/>
    <w:rsid w:val="007B3590"/>
    <w:rsid w:val="007C27BA"/>
    <w:rsid w:val="007E2836"/>
    <w:rsid w:val="008058C3"/>
    <w:rsid w:val="00806FA6"/>
    <w:rsid w:val="00822B8D"/>
    <w:rsid w:val="00841CD7"/>
    <w:rsid w:val="0084338E"/>
    <w:rsid w:val="008452B5"/>
    <w:rsid w:val="00885E44"/>
    <w:rsid w:val="00886B4E"/>
    <w:rsid w:val="008A2731"/>
    <w:rsid w:val="008C4BB8"/>
    <w:rsid w:val="008C4BFD"/>
    <w:rsid w:val="008D2D73"/>
    <w:rsid w:val="008E5D1E"/>
    <w:rsid w:val="008F7C4E"/>
    <w:rsid w:val="0090488E"/>
    <w:rsid w:val="009051E7"/>
    <w:rsid w:val="00926B91"/>
    <w:rsid w:val="009347C9"/>
    <w:rsid w:val="0094189C"/>
    <w:rsid w:val="009428B5"/>
    <w:rsid w:val="00954E7D"/>
    <w:rsid w:val="009605F3"/>
    <w:rsid w:val="00960714"/>
    <w:rsid w:val="00982188"/>
    <w:rsid w:val="00982599"/>
    <w:rsid w:val="0098775A"/>
    <w:rsid w:val="009E234A"/>
    <w:rsid w:val="00A12486"/>
    <w:rsid w:val="00A27310"/>
    <w:rsid w:val="00A856BF"/>
    <w:rsid w:val="00AA26F9"/>
    <w:rsid w:val="00AC4FE1"/>
    <w:rsid w:val="00AD330C"/>
    <w:rsid w:val="00B17302"/>
    <w:rsid w:val="00B2633D"/>
    <w:rsid w:val="00B527FB"/>
    <w:rsid w:val="00B5735C"/>
    <w:rsid w:val="00B70887"/>
    <w:rsid w:val="00B914AB"/>
    <w:rsid w:val="00B94894"/>
    <w:rsid w:val="00BB4D1E"/>
    <w:rsid w:val="00C05B3F"/>
    <w:rsid w:val="00C11134"/>
    <w:rsid w:val="00C25B5D"/>
    <w:rsid w:val="00C31678"/>
    <w:rsid w:val="00C46663"/>
    <w:rsid w:val="00C57B8B"/>
    <w:rsid w:val="00C7217A"/>
    <w:rsid w:val="00CB4231"/>
    <w:rsid w:val="00CB4D94"/>
    <w:rsid w:val="00D03520"/>
    <w:rsid w:val="00D261A8"/>
    <w:rsid w:val="00D31CC3"/>
    <w:rsid w:val="00D45CCF"/>
    <w:rsid w:val="00D51EDA"/>
    <w:rsid w:val="00D56CCF"/>
    <w:rsid w:val="00D74733"/>
    <w:rsid w:val="00D75E67"/>
    <w:rsid w:val="00D77AB2"/>
    <w:rsid w:val="00D93BC7"/>
    <w:rsid w:val="00D96CAF"/>
    <w:rsid w:val="00D971DB"/>
    <w:rsid w:val="00DB5278"/>
    <w:rsid w:val="00DC1CF5"/>
    <w:rsid w:val="00DE40D8"/>
    <w:rsid w:val="00DF3149"/>
    <w:rsid w:val="00DF7688"/>
    <w:rsid w:val="00E71728"/>
    <w:rsid w:val="00EA374C"/>
    <w:rsid w:val="00EC5339"/>
    <w:rsid w:val="00ED7BC4"/>
    <w:rsid w:val="00F06787"/>
    <w:rsid w:val="00F201C5"/>
    <w:rsid w:val="00F702E7"/>
    <w:rsid w:val="00F72C24"/>
    <w:rsid w:val="00F74DF4"/>
    <w:rsid w:val="00F93F3B"/>
    <w:rsid w:val="00FC5937"/>
    <w:rsid w:val="00FF06BB"/>
    <w:rsid w:val="00FF35D8"/>
    <w:rsid w:val="00FF4A37"/>
    <w:rsid w:val="00FF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CCBE5E"/>
  <w15:chartTrackingRefBased/>
  <w15:docId w15:val="{2268FE0B-500D-4488-A15B-57D8B5DDB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733"/>
    <w:pPr>
      <w:spacing w:before="0" w:after="0" w:line="480" w:lineRule="auto"/>
    </w:pPr>
    <w:rPr>
      <w:rFonts w:ascii="Arial" w:hAnsi="Arial" w:cs="Arial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007"/>
    <w:pPr>
      <w:shd w:val="clear" w:color="auto" w:fill="A5B592" w:themeFill="accent1"/>
      <w:spacing w:before="200" w:after="200" w:line="276" w:lineRule="auto"/>
      <w:outlineLvl w:val="0"/>
    </w:pPr>
    <w:rPr>
      <w:rFonts w:ascii="Arial Nova Cond" w:hAnsi="Arial Nova Cond" w:cstheme="minorBidi"/>
      <w:kern w:val="0"/>
      <w:sz w:val="22"/>
      <w:szCs w:val="22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F6007"/>
    <w:pPr>
      <w:shd w:val="clear" w:color="auto" w:fill="DAE1D3" w:themeFill="accent1" w:themeFillTint="66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F6007"/>
    <w:pPr>
      <w:shd w:val="clear" w:color="auto" w:fill="F5E9ED" w:themeFill="accent4" w:themeFillTint="33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6007"/>
    <w:pPr>
      <w:pBdr>
        <w:top w:val="dotted" w:sz="6" w:space="2" w:color="A5B592" w:themeColor="accent1"/>
        <w:left w:val="dotted" w:sz="6" w:space="2" w:color="A5B592" w:themeColor="accent1"/>
      </w:pBdr>
      <w:spacing w:before="300" w:line="276" w:lineRule="auto"/>
      <w:outlineLvl w:val="3"/>
    </w:pPr>
    <w:rPr>
      <w:rFonts w:ascii="Arial Nova Cond" w:hAnsi="Arial Nova Cond" w:cstheme="minorBidi"/>
      <w:caps/>
      <w:color w:val="7C9163" w:themeColor="accent1" w:themeShade="BF"/>
      <w:spacing w:val="1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007"/>
    <w:pPr>
      <w:pBdr>
        <w:bottom w:val="single" w:sz="6" w:space="1" w:color="A5B592" w:themeColor="accent1"/>
      </w:pBdr>
      <w:spacing w:before="300" w:line="276" w:lineRule="auto"/>
      <w:outlineLvl w:val="4"/>
    </w:pPr>
    <w:rPr>
      <w:rFonts w:ascii="Arial Nova Cond" w:hAnsi="Arial Nova Cond" w:cstheme="minorBidi"/>
      <w:caps/>
      <w:color w:val="7C9163" w:themeColor="accent1" w:themeShade="BF"/>
      <w:spacing w:val="10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007"/>
    <w:pPr>
      <w:pBdr>
        <w:bottom w:val="dotted" w:sz="6" w:space="1" w:color="A5B592" w:themeColor="accent1"/>
      </w:pBdr>
      <w:spacing w:before="300" w:line="276" w:lineRule="auto"/>
      <w:outlineLvl w:val="5"/>
    </w:pPr>
    <w:rPr>
      <w:rFonts w:ascii="Arial Nova Cond" w:hAnsi="Arial Nova Cond" w:cstheme="minorBidi"/>
      <w:caps/>
      <w:color w:val="7C9163" w:themeColor="accent1" w:themeShade="BF"/>
      <w:spacing w:val="10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007"/>
    <w:pPr>
      <w:spacing w:before="300" w:line="276" w:lineRule="auto"/>
      <w:outlineLvl w:val="6"/>
    </w:pPr>
    <w:rPr>
      <w:rFonts w:ascii="Arial Nova Cond" w:hAnsi="Arial Nova Cond" w:cstheme="minorBidi"/>
      <w:caps/>
      <w:color w:val="7C9163" w:themeColor="accent1" w:themeShade="BF"/>
      <w:spacing w:val="10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007"/>
    <w:pPr>
      <w:spacing w:before="300" w:line="276" w:lineRule="auto"/>
      <w:outlineLvl w:val="7"/>
    </w:pPr>
    <w:rPr>
      <w:rFonts w:ascii="Arial Nova Cond" w:hAnsi="Arial Nova Cond" w:cstheme="minorBidi"/>
      <w:caps/>
      <w:spacing w:val="10"/>
      <w:kern w:val="0"/>
      <w:sz w:val="18"/>
      <w:szCs w:val="1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007"/>
    <w:pPr>
      <w:spacing w:before="300" w:line="276" w:lineRule="auto"/>
      <w:outlineLvl w:val="8"/>
    </w:pPr>
    <w:rPr>
      <w:rFonts w:ascii="Arial Nova Cond" w:hAnsi="Arial Nova Cond" w:cstheme="minorBidi"/>
      <w:i/>
      <w:caps/>
      <w:spacing w:val="10"/>
      <w:kern w:val="0"/>
      <w:sz w:val="18"/>
      <w:szCs w:val="1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007"/>
    <w:rPr>
      <w:rFonts w:ascii="Arial Nova Cond" w:hAnsi="Arial Nova Cond"/>
      <w:shd w:val="clear" w:color="auto" w:fill="A5B592" w:themeFill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007"/>
    <w:pPr>
      <w:spacing w:before="200" w:after="1000" w:line="240" w:lineRule="auto"/>
    </w:pPr>
    <w:rPr>
      <w:rFonts w:ascii="Arial Nova Cond" w:hAnsi="Arial Nova Cond" w:cstheme="minorBidi"/>
      <w:caps/>
      <w:color w:val="595959" w:themeColor="text1" w:themeTint="A6"/>
      <w:spacing w:val="10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F6007"/>
    <w:rPr>
      <w:rFonts w:ascii="Arial Nova Cond" w:hAnsi="Arial Nova Cond"/>
      <w:caps/>
      <w:color w:val="595959" w:themeColor="text1" w:themeTint="A6"/>
      <w:spacing w:val="1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F6007"/>
    <w:rPr>
      <w:rFonts w:ascii="Arial Nova Cond" w:hAnsi="Arial Nova Cond"/>
      <w:shd w:val="clear" w:color="auto" w:fill="F5E9ED" w:themeFill="accent4" w:themeFillTint="33"/>
    </w:rPr>
  </w:style>
  <w:style w:type="character" w:styleId="SubtleEmphasis">
    <w:name w:val="Subtle Emphasis"/>
    <w:aliases w:val="ANSWER"/>
    <w:uiPriority w:val="19"/>
    <w:qFormat/>
    <w:rsid w:val="004F6007"/>
    <w:rPr>
      <w:i/>
      <w:iCs/>
      <w:color w:val="526041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4F6007"/>
    <w:rPr>
      <w:rFonts w:ascii="Arial Nova Cond" w:hAnsi="Arial Nova Cond"/>
      <w:shd w:val="clear" w:color="auto" w:fill="DAE1D3" w:themeFill="accent1" w:themeFillTint="66"/>
    </w:rPr>
  </w:style>
  <w:style w:type="character" w:customStyle="1" w:styleId="Heading4Char">
    <w:name w:val="Heading 4 Char"/>
    <w:basedOn w:val="DefaultParagraphFont"/>
    <w:link w:val="Heading4"/>
    <w:uiPriority w:val="9"/>
    <w:rsid w:val="004F6007"/>
    <w:rPr>
      <w:rFonts w:ascii="Arial Nova Cond" w:hAnsi="Arial Nova Cond"/>
      <w:caps/>
      <w:color w:val="7C9163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007"/>
    <w:rPr>
      <w:rFonts w:ascii="Arial Nova Cond" w:hAnsi="Arial Nova Cond"/>
      <w:caps/>
      <w:color w:val="7C9163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007"/>
    <w:rPr>
      <w:rFonts w:ascii="Arial Nova Cond" w:hAnsi="Arial Nova Cond"/>
      <w:caps/>
      <w:color w:val="7C9163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007"/>
    <w:rPr>
      <w:rFonts w:ascii="Arial Nova Cond" w:hAnsi="Arial Nova Cond"/>
      <w:caps/>
      <w:color w:val="7C9163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007"/>
    <w:rPr>
      <w:rFonts w:ascii="Arial Nova Cond" w:hAnsi="Arial Nova Cond"/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007"/>
    <w:rPr>
      <w:rFonts w:ascii="Arial Nova Cond" w:hAnsi="Arial Nova Cond"/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6007"/>
    <w:pPr>
      <w:spacing w:before="200" w:after="200" w:line="276" w:lineRule="auto"/>
    </w:pPr>
    <w:rPr>
      <w:rFonts w:ascii="Arial Nova Cond" w:hAnsi="Arial Nova Cond" w:cstheme="minorBidi"/>
      <w:b/>
      <w:bCs/>
      <w:color w:val="7C9163" w:themeColor="accent1" w:themeShade="BF"/>
      <w:kern w:val="0"/>
      <w:sz w:val="16"/>
      <w:szCs w:val="1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F6007"/>
    <w:pPr>
      <w:spacing w:before="720" w:after="200" w:line="276" w:lineRule="auto"/>
    </w:pPr>
    <w:rPr>
      <w:rFonts w:ascii="Arial Nova Cond" w:hAnsi="Arial Nova Cond" w:cstheme="minorBidi"/>
      <w:caps/>
      <w:color w:val="A5B592" w:themeColor="accent1"/>
      <w:spacing w:val="10"/>
      <w:kern w:val="28"/>
      <w:sz w:val="52"/>
      <w:szCs w:val="52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F6007"/>
    <w:rPr>
      <w:rFonts w:ascii="Arial Nova Cond" w:hAnsi="Arial Nova Cond"/>
      <w:caps/>
      <w:color w:val="A5B592" w:themeColor="accent1"/>
      <w:spacing w:val="10"/>
      <w:kern w:val="28"/>
      <w:sz w:val="52"/>
      <w:szCs w:val="52"/>
    </w:rPr>
  </w:style>
  <w:style w:type="character" w:styleId="Strong">
    <w:name w:val="Strong"/>
    <w:uiPriority w:val="22"/>
    <w:qFormat/>
    <w:rsid w:val="004F6007"/>
    <w:rPr>
      <w:b/>
      <w:bCs/>
    </w:rPr>
  </w:style>
  <w:style w:type="character" w:styleId="Emphasis">
    <w:name w:val="Emphasis"/>
    <w:uiPriority w:val="20"/>
    <w:qFormat/>
    <w:rsid w:val="004F6007"/>
    <w:rPr>
      <w:caps/>
      <w:color w:val="526041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4F6007"/>
    <w:pPr>
      <w:spacing w:line="240" w:lineRule="auto"/>
    </w:pPr>
    <w:rPr>
      <w:rFonts w:ascii="Arial Nova Cond" w:hAnsi="Arial Nova Cond" w:cstheme="minorBidi"/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F6007"/>
    <w:rPr>
      <w:rFonts w:ascii="Arial Nova Cond" w:hAnsi="Arial Nova Cond"/>
      <w:sz w:val="20"/>
      <w:szCs w:val="20"/>
    </w:rPr>
  </w:style>
  <w:style w:type="paragraph" w:styleId="ListParagraph">
    <w:name w:val="List Paragraph"/>
    <w:basedOn w:val="Normal"/>
    <w:uiPriority w:val="34"/>
    <w:qFormat/>
    <w:rsid w:val="004F6007"/>
    <w:pPr>
      <w:spacing w:before="200" w:after="200" w:line="276" w:lineRule="auto"/>
      <w:ind w:left="720"/>
      <w:contextualSpacing/>
    </w:pPr>
    <w:rPr>
      <w:rFonts w:ascii="Arial Nova Cond" w:hAnsi="Arial Nova Cond" w:cstheme="minorBidi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F6007"/>
    <w:pPr>
      <w:spacing w:before="200" w:after="200" w:line="276" w:lineRule="auto"/>
    </w:pPr>
    <w:rPr>
      <w:rFonts w:ascii="Arial Nova Cond" w:hAnsi="Arial Nova Cond" w:cstheme="minorBidi"/>
      <w:i/>
      <w:iCs/>
      <w:kern w:val="0"/>
      <w:sz w:val="20"/>
      <w:szCs w:val="2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F6007"/>
    <w:rPr>
      <w:rFonts w:ascii="Arial Nova Cond" w:hAnsi="Arial Nova Cond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007"/>
    <w:pPr>
      <w:pBdr>
        <w:top w:val="single" w:sz="4" w:space="10" w:color="A5B592" w:themeColor="accent1"/>
        <w:left w:val="single" w:sz="4" w:space="10" w:color="A5B592" w:themeColor="accent1"/>
      </w:pBdr>
      <w:spacing w:before="200" w:line="276" w:lineRule="auto"/>
      <w:ind w:left="1296" w:right="1152"/>
      <w:jc w:val="both"/>
    </w:pPr>
    <w:rPr>
      <w:rFonts w:ascii="Arial Nova Cond" w:hAnsi="Arial Nova Cond" w:cstheme="minorBidi"/>
      <w:i/>
      <w:iCs/>
      <w:color w:val="A5B592" w:themeColor="accent1"/>
      <w:kern w:val="0"/>
      <w:sz w:val="20"/>
      <w:szCs w:val="2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007"/>
    <w:rPr>
      <w:rFonts w:ascii="Arial Nova Cond" w:hAnsi="Arial Nova Cond"/>
      <w:i/>
      <w:iCs/>
      <w:color w:val="A5B592" w:themeColor="accent1"/>
      <w:sz w:val="20"/>
      <w:szCs w:val="20"/>
    </w:rPr>
  </w:style>
  <w:style w:type="character" w:styleId="IntenseEmphasis">
    <w:name w:val="Intense Emphasis"/>
    <w:uiPriority w:val="21"/>
    <w:qFormat/>
    <w:rsid w:val="004F6007"/>
    <w:rPr>
      <w:b/>
      <w:bCs/>
      <w:caps/>
      <w:color w:val="526041" w:themeColor="accent1" w:themeShade="7F"/>
      <w:spacing w:val="10"/>
    </w:rPr>
  </w:style>
  <w:style w:type="character" w:styleId="SubtleReference">
    <w:name w:val="Subtle Reference"/>
    <w:uiPriority w:val="31"/>
    <w:qFormat/>
    <w:rsid w:val="004F6007"/>
    <w:rPr>
      <w:b/>
      <w:bCs/>
      <w:color w:val="A5B592" w:themeColor="accent1"/>
    </w:rPr>
  </w:style>
  <w:style w:type="character" w:styleId="IntenseReference">
    <w:name w:val="Intense Reference"/>
    <w:uiPriority w:val="32"/>
    <w:qFormat/>
    <w:rsid w:val="004F6007"/>
    <w:rPr>
      <w:b/>
      <w:bCs/>
      <w:i/>
      <w:iCs/>
      <w:caps/>
      <w:color w:val="A5B592" w:themeColor="accent1"/>
    </w:rPr>
  </w:style>
  <w:style w:type="character" w:styleId="BookTitle">
    <w:name w:val="Book Title"/>
    <w:uiPriority w:val="33"/>
    <w:qFormat/>
    <w:rsid w:val="004F6007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6007"/>
    <w:pPr>
      <w:outlineLvl w:val="9"/>
    </w:pPr>
  </w:style>
  <w:style w:type="table" w:styleId="TableGrid">
    <w:name w:val="Table Grid"/>
    <w:basedOn w:val="TableNormal"/>
    <w:uiPriority w:val="39"/>
    <w:rsid w:val="00D74733"/>
    <w:pPr>
      <w:spacing w:before="0" w:after="0" w:line="240" w:lineRule="auto"/>
    </w:pPr>
    <w:rPr>
      <w:rFonts w:ascii="Verdana" w:hAnsi="Verdana"/>
      <w:kern w:val="2"/>
      <w:sz w:val="20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0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5F3"/>
    <w:rPr>
      <w:rFonts w:ascii="Arial" w:hAnsi="Arial" w:cs="Arial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5F3"/>
    <w:rPr>
      <w:rFonts w:ascii="Arial" w:hAnsi="Arial" w:cs="Arial"/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8C4BFD"/>
    <w:pPr>
      <w:spacing w:before="0" w:after="0" w:line="240" w:lineRule="auto"/>
    </w:pPr>
    <w:rPr>
      <w:rFonts w:ascii="Arial" w:hAnsi="Arial" w:cs="Arial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tif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7</TotalTime>
  <Pages>10</Pages>
  <Words>630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eye, Loriane (MDL)</dc:creator>
  <cp:keywords/>
  <dc:description/>
  <cp:lastModifiedBy>Verleye, Loriane (MDL)</cp:lastModifiedBy>
  <cp:revision>128</cp:revision>
  <dcterms:created xsi:type="dcterms:W3CDTF">2025-12-09T10:33:00Z</dcterms:created>
  <dcterms:modified xsi:type="dcterms:W3CDTF">2026-02-23T19:40:00Z</dcterms:modified>
</cp:coreProperties>
</file>